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85140" w14:textId="77777777" w:rsidR="00A80B36" w:rsidRPr="00066F4A" w:rsidRDefault="00A80B36" w:rsidP="00066F4A">
      <w:pPr>
        <w:widowControl w:val="0"/>
        <w:suppressAutoHyphens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066F4A">
        <w:rPr>
          <w:rFonts w:ascii="Times New Roman" w:hAnsi="Times New Roman"/>
          <w:b/>
          <w:color w:val="000000"/>
          <w:sz w:val="24"/>
          <w:szCs w:val="24"/>
        </w:rPr>
        <w:t xml:space="preserve">Differential </w:t>
      </w:r>
      <w:r w:rsidR="00066F4A">
        <w:rPr>
          <w:rFonts w:ascii="Times New Roman" w:hAnsi="Times New Roman"/>
          <w:b/>
          <w:color w:val="000000"/>
          <w:sz w:val="24"/>
          <w:szCs w:val="24"/>
        </w:rPr>
        <w:t>effects of</w:t>
      </w:r>
      <w:r w:rsidRPr="00066F4A">
        <w:rPr>
          <w:rFonts w:ascii="Times New Roman" w:hAnsi="Times New Roman"/>
          <w:b/>
          <w:color w:val="000000"/>
          <w:sz w:val="24"/>
          <w:szCs w:val="24"/>
        </w:rPr>
        <w:t xml:space="preserve"> the mitochondria-active tetrapeptide SS-31 (D-Arg-dimethylTyr-Lys-Phe-NH</w:t>
      </w:r>
      <w:r w:rsidRPr="003A5229">
        <w:rPr>
          <w:rFonts w:ascii="Times New Roman" w:hAnsi="Times New Roman"/>
          <w:b/>
          <w:color w:val="000000"/>
          <w:sz w:val="24"/>
          <w:szCs w:val="24"/>
          <w:vertAlign w:val="subscript"/>
        </w:rPr>
        <w:t>2</w:t>
      </w:r>
      <w:r w:rsidRPr="00066F4A">
        <w:rPr>
          <w:rFonts w:ascii="Times New Roman" w:hAnsi="Times New Roman"/>
          <w:b/>
          <w:color w:val="000000"/>
          <w:sz w:val="24"/>
          <w:szCs w:val="24"/>
        </w:rPr>
        <w:t xml:space="preserve">) </w:t>
      </w:r>
      <w:r w:rsidR="00066F4A">
        <w:rPr>
          <w:rFonts w:ascii="Times New Roman" w:hAnsi="Times New Roman"/>
          <w:b/>
          <w:color w:val="000000"/>
          <w:sz w:val="24"/>
          <w:szCs w:val="24"/>
        </w:rPr>
        <w:t xml:space="preserve">and its peptidase-targeted prodrugs </w:t>
      </w:r>
      <w:r w:rsidRPr="00066F4A">
        <w:rPr>
          <w:rFonts w:ascii="Times New Roman" w:hAnsi="Times New Roman"/>
          <w:b/>
          <w:color w:val="000000"/>
          <w:sz w:val="24"/>
          <w:szCs w:val="24"/>
        </w:rPr>
        <w:t xml:space="preserve">in experimental </w:t>
      </w:r>
      <w:r w:rsidR="00AB5D68" w:rsidRPr="00066F4A">
        <w:rPr>
          <w:rFonts w:ascii="Times New Roman" w:hAnsi="Times New Roman"/>
          <w:b/>
          <w:color w:val="000000"/>
          <w:sz w:val="24"/>
          <w:szCs w:val="24"/>
        </w:rPr>
        <w:t xml:space="preserve">acute kidney injury </w:t>
      </w:r>
    </w:p>
    <w:p w14:paraId="156202A8" w14:textId="77777777" w:rsidR="00A80B36" w:rsidRPr="00066F4A" w:rsidRDefault="00A80B36" w:rsidP="00A80B36">
      <w:pPr>
        <w:widowControl w:val="0"/>
        <w:suppressAutoHyphens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6C0CAAFD" w14:textId="63692830" w:rsidR="00A80B36" w:rsidRPr="00066F4A" w:rsidRDefault="00A80B36" w:rsidP="00A80B36">
      <w:pPr>
        <w:widowControl w:val="0"/>
        <w:suppressAutoHyphens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066F4A">
        <w:rPr>
          <w:rFonts w:ascii="Times New Roman" w:hAnsi="Times New Roman"/>
          <w:i/>
          <w:sz w:val="24"/>
          <w:szCs w:val="24"/>
        </w:rPr>
        <w:t>Jean-Christophe Wyss</w:t>
      </w:r>
      <w:r w:rsidR="00E17239" w:rsidRPr="00066F4A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066F4A">
        <w:rPr>
          <w:rFonts w:ascii="Times New Roman" w:hAnsi="Times New Roman"/>
          <w:i/>
          <w:sz w:val="24"/>
          <w:szCs w:val="24"/>
        </w:rPr>
        <w:t>,</w:t>
      </w:r>
      <w:r w:rsidR="00E17239" w:rsidRPr="00066F4A"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  <w:r w:rsidRPr="00066F4A">
        <w:rPr>
          <w:rFonts w:ascii="Times New Roman" w:hAnsi="Times New Roman"/>
          <w:i/>
          <w:sz w:val="24"/>
          <w:szCs w:val="24"/>
        </w:rPr>
        <w:t>Rajesh Kumar</w:t>
      </w:r>
      <w:r w:rsidR="00E17239" w:rsidRPr="00066F4A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066F4A">
        <w:rPr>
          <w:rFonts w:ascii="Times New Roman" w:hAnsi="Times New Roman"/>
          <w:i/>
          <w:sz w:val="24"/>
          <w:szCs w:val="24"/>
        </w:rPr>
        <w:t xml:space="preserve">, </w:t>
      </w:r>
      <w:r w:rsidR="0064721E">
        <w:rPr>
          <w:rFonts w:ascii="Times New Roman" w:hAnsi="Times New Roman"/>
          <w:i/>
          <w:sz w:val="24"/>
          <w:szCs w:val="24"/>
        </w:rPr>
        <w:t>Josip Mikulic</w:t>
      </w:r>
      <w:r w:rsidR="0064721E" w:rsidRPr="003A5229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="0064721E">
        <w:rPr>
          <w:rFonts w:ascii="Times New Roman" w:hAnsi="Times New Roman"/>
          <w:i/>
          <w:sz w:val="24"/>
          <w:szCs w:val="24"/>
        </w:rPr>
        <w:t xml:space="preserve">, </w:t>
      </w:r>
      <w:r w:rsidRPr="00066F4A">
        <w:rPr>
          <w:rFonts w:ascii="Times New Roman" w:hAnsi="Times New Roman"/>
          <w:i/>
          <w:sz w:val="24"/>
          <w:szCs w:val="24"/>
        </w:rPr>
        <w:t>Manfred Schneider</w:t>
      </w:r>
      <w:r w:rsidR="00E17239" w:rsidRPr="00066F4A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066F4A">
        <w:rPr>
          <w:rFonts w:ascii="Times New Roman" w:hAnsi="Times New Roman"/>
          <w:i/>
          <w:sz w:val="24"/>
          <w:szCs w:val="24"/>
        </w:rPr>
        <w:t>,</w:t>
      </w:r>
      <w:r w:rsidR="00E17239" w:rsidRPr="00066F4A">
        <w:rPr>
          <w:rFonts w:ascii="Times New Roman" w:hAnsi="Times New Roman"/>
          <w:i/>
          <w:sz w:val="24"/>
          <w:szCs w:val="24"/>
        </w:rPr>
        <w:t xml:space="preserve"> </w:t>
      </w:r>
      <w:r w:rsidRPr="00066F4A">
        <w:rPr>
          <w:rFonts w:ascii="Times New Roman" w:hAnsi="Times New Roman"/>
          <w:i/>
          <w:sz w:val="24"/>
          <w:szCs w:val="24"/>
        </w:rPr>
        <w:t>Jean-Luc Mary</w:t>
      </w:r>
      <w:r w:rsidR="00E17239" w:rsidRPr="00066F4A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066F4A">
        <w:rPr>
          <w:rFonts w:ascii="Times New Roman" w:hAnsi="Times New Roman"/>
          <w:i/>
          <w:sz w:val="24"/>
          <w:szCs w:val="24"/>
        </w:rPr>
        <w:t>,</w:t>
      </w:r>
      <w:r w:rsidR="00E17239" w:rsidRPr="00066F4A">
        <w:rPr>
          <w:rFonts w:ascii="Times New Roman" w:hAnsi="Times New Roman"/>
          <w:i/>
          <w:sz w:val="24"/>
          <w:szCs w:val="24"/>
        </w:rPr>
        <w:t xml:space="preserve"> </w:t>
      </w:r>
      <w:r w:rsidRPr="00066F4A">
        <w:rPr>
          <w:rFonts w:ascii="Times New Roman" w:hAnsi="Times New Roman"/>
          <w:i/>
          <w:sz w:val="24"/>
          <w:szCs w:val="24"/>
        </w:rPr>
        <w:t>Johannes D. Aebi</w:t>
      </w:r>
      <w:r w:rsidR="00E17239" w:rsidRPr="00066F4A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066F4A">
        <w:rPr>
          <w:rFonts w:ascii="Times New Roman" w:hAnsi="Times New Roman"/>
          <w:i/>
          <w:sz w:val="24"/>
          <w:szCs w:val="24"/>
        </w:rPr>
        <w:t>, Lucienne Juillerat-Jeanneret</w:t>
      </w:r>
      <w:r w:rsidR="00E17239" w:rsidRPr="00066F4A">
        <w:rPr>
          <w:rFonts w:ascii="Times New Roman" w:hAnsi="Times New Roman"/>
          <w:i/>
          <w:sz w:val="24"/>
          <w:szCs w:val="24"/>
          <w:vertAlign w:val="superscript"/>
        </w:rPr>
        <w:t>1,3</w:t>
      </w:r>
      <w:r w:rsidR="00E17239" w:rsidRPr="00066F4A">
        <w:rPr>
          <w:rFonts w:ascii="Times New Roman" w:hAnsi="Times New Roman"/>
          <w:i/>
          <w:sz w:val="24"/>
          <w:szCs w:val="24"/>
        </w:rPr>
        <w:t xml:space="preserve"> and</w:t>
      </w:r>
      <w:r w:rsidRPr="00066F4A">
        <w:rPr>
          <w:rFonts w:ascii="Times New Roman" w:hAnsi="Times New Roman"/>
          <w:i/>
          <w:sz w:val="24"/>
          <w:szCs w:val="24"/>
        </w:rPr>
        <w:t xml:space="preserve"> Dela Golshayan</w:t>
      </w:r>
      <w:r w:rsidR="00E17239" w:rsidRPr="00066F4A">
        <w:rPr>
          <w:rFonts w:ascii="Times New Roman" w:hAnsi="Times New Roman"/>
          <w:i/>
          <w:sz w:val="24"/>
          <w:szCs w:val="24"/>
          <w:vertAlign w:val="superscript"/>
        </w:rPr>
        <w:t>1*</w:t>
      </w:r>
      <w:r w:rsidRPr="00066F4A">
        <w:rPr>
          <w:rFonts w:ascii="Times New Roman" w:hAnsi="Times New Roman"/>
          <w:i/>
          <w:sz w:val="24"/>
          <w:szCs w:val="24"/>
        </w:rPr>
        <w:t>.</w:t>
      </w:r>
    </w:p>
    <w:p w14:paraId="3D08A272" w14:textId="77777777" w:rsidR="00F26CAA" w:rsidRPr="003516F7" w:rsidRDefault="00F26CAA" w:rsidP="00801E9E">
      <w:pPr>
        <w:widowControl w:val="0"/>
        <w:suppressAutoHyphens w:val="0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0F4CD70B" w14:textId="77777777" w:rsidR="00D74BC2" w:rsidRDefault="00D74BC2" w:rsidP="00D74BC2">
      <w:pPr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1E27C7E" w14:textId="77777777" w:rsidR="00D74BC2" w:rsidRDefault="00D74BC2" w:rsidP="00D74BC2">
      <w:pPr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38CEA9CB" w14:textId="77777777" w:rsidR="00735C35" w:rsidRDefault="0033764F" w:rsidP="00D74BC2">
      <w:pPr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225417">
        <w:rPr>
          <w:rFonts w:ascii="Times New Roman" w:hAnsi="Times New Roman"/>
          <w:b/>
          <w:sz w:val="24"/>
          <w:szCs w:val="24"/>
        </w:rPr>
        <w:t xml:space="preserve">Supplementary </w:t>
      </w:r>
      <w:r w:rsidR="00702A35">
        <w:rPr>
          <w:rFonts w:ascii="Times New Roman" w:hAnsi="Times New Roman"/>
          <w:b/>
          <w:sz w:val="24"/>
          <w:szCs w:val="24"/>
        </w:rPr>
        <w:t>tables</w:t>
      </w:r>
      <w:r w:rsidR="00944AAA">
        <w:rPr>
          <w:rFonts w:ascii="Times New Roman" w:hAnsi="Times New Roman"/>
          <w:b/>
          <w:sz w:val="24"/>
          <w:szCs w:val="24"/>
        </w:rPr>
        <w:t xml:space="preserve"> </w:t>
      </w:r>
    </w:p>
    <w:p w14:paraId="6B54972D" w14:textId="77777777" w:rsidR="00944AAA" w:rsidRPr="00671A74" w:rsidRDefault="00944AAA" w:rsidP="00944AAA">
      <w:pPr>
        <w:widowControl w:val="0"/>
        <w:suppressAutoHyphens w:val="0"/>
        <w:spacing w:after="0"/>
        <w:jc w:val="both"/>
        <w:rPr>
          <w:rFonts w:ascii="Times New Roman" w:hAnsi="Times New Roman"/>
          <w:sz w:val="24"/>
          <w:szCs w:val="24"/>
        </w:rPr>
      </w:pPr>
    </w:p>
    <w:p w14:paraId="27388FA9" w14:textId="77777777" w:rsidR="00225417" w:rsidRDefault="00225417" w:rsidP="00225417">
      <w:pPr>
        <w:widowControl w:val="0"/>
        <w:suppressAutoHyphens w:val="0"/>
        <w:spacing w:after="0"/>
        <w:jc w:val="both"/>
        <w:rPr>
          <w:rFonts w:ascii="Times New Roman" w:hAnsi="Times New Roman"/>
          <w:sz w:val="24"/>
          <w:szCs w:val="24"/>
        </w:rPr>
      </w:pPr>
    </w:p>
    <w:p w14:paraId="3FEC190A" w14:textId="77777777" w:rsidR="0033764F" w:rsidRPr="00EE187E" w:rsidRDefault="0033764F" w:rsidP="00225417">
      <w:pPr>
        <w:widowControl w:val="0"/>
        <w:suppressAutoHyphens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225417">
        <w:rPr>
          <w:rFonts w:ascii="Times New Roman" w:hAnsi="Times New Roman"/>
          <w:b/>
          <w:sz w:val="24"/>
          <w:szCs w:val="24"/>
        </w:rPr>
        <w:t>Table S</w:t>
      </w:r>
      <w:r w:rsidR="00A71E2F" w:rsidRPr="00225417">
        <w:rPr>
          <w:rFonts w:ascii="Times New Roman" w:hAnsi="Times New Roman"/>
          <w:b/>
          <w:sz w:val="24"/>
          <w:szCs w:val="24"/>
        </w:rPr>
        <w:t>1</w:t>
      </w:r>
      <w:r w:rsidRPr="007104D4">
        <w:rPr>
          <w:rFonts w:ascii="Times New Roman" w:hAnsi="Times New Roman"/>
          <w:sz w:val="24"/>
          <w:szCs w:val="24"/>
        </w:rPr>
        <w:t>.</w:t>
      </w:r>
      <w:r w:rsidRPr="00702A35">
        <w:rPr>
          <w:rFonts w:ascii="Times New Roman" w:hAnsi="Times New Roman"/>
          <w:sz w:val="24"/>
          <w:szCs w:val="24"/>
        </w:rPr>
        <w:t xml:space="preserve"> </w:t>
      </w:r>
      <w:r w:rsidRPr="00EE187E">
        <w:rPr>
          <w:rFonts w:ascii="Times New Roman" w:hAnsi="Times New Roman"/>
          <w:b/>
          <w:sz w:val="24"/>
          <w:szCs w:val="24"/>
        </w:rPr>
        <w:t>Sequences of the primers used for the qPCR experiments</w:t>
      </w:r>
    </w:p>
    <w:p w14:paraId="5F897BE2" w14:textId="77777777" w:rsidR="0033764F" w:rsidRPr="00225417" w:rsidRDefault="0033764F" w:rsidP="00225417">
      <w:pPr>
        <w:widowControl w:val="0"/>
        <w:suppressAutoHyphens w:val="0"/>
        <w:autoSpaceDE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225417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158" w:type="dxa"/>
        <w:tblInd w:w="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3873"/>
        <w:gridCol w:w="4012"/>
      </w:tblGrid>
      <w:tr w:rsidR="0033764F" w:rsidRPr="00225417" w14:paraId="7110C588" w14:textId="77777777" w:rsidTr="007924C8">
        <w:trPr>
          <w:trHeight w:val="309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727B" w14:textId="77777777" w:rsidR="0033764F" w:rsidRPr="00225417" w:rsidRDefault="0033764F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fr-CH"/>
              </w:rPr>
              <w:t>Gene symbol</w:t>
            </w:r>
          </w:p>
        </w:tc>
        <w:tc>
          <w:tcPr>
            <w:tcW w:w="3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A94F" w14:textId="77777777" w:rsidR="0033764F" w:rsidRPr="00C82CBB" w:rsidRDefault="0033764F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fr-CH"/>
              </w:rPr>
            </w:pPr>
            <w:r w:rsidRPr="00C82CBB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fr-CH"/>
              </w:rPr>
              <w:t>Forward Sequence (5'–3')</w:t>
            </w:r>
          </w:p>
        </w:tc>
        <w:tc>
          <w:tcPr>
            <w:tcW w:w="4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0043" w14:textId="77777777" w:rsidR="0033764F" w:rsidRPr="00C82CBB" w:rsidRDefault="0033764F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fr-CH"/>
              </w:rPr>
            </w:pPr>
            <w:r w:rsidRPr="00C82CBB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fr-CH"/>
              </w:rPr>
              <w:t>Reverse Sequence (5'–3')</w:t>
            </w:r>
          </w:p>
        </w:tc>
      </w:tr>
      <w:tr w:rsidR="0033764F" w:rsidRPr="00225417" w14:paraId="7EFB6E38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DF47" w14:textId="77777777" w:rsidR="0033764F" w:rsidRPr="007104D4" w:rsidRDefault="0033764F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7104D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APA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7DCA" w14:textId="77777777" w:rsidR="0033764F" w:rsidRPr="00225417" w:rsidRDefault="0033764F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TGGACTCCAAAGCTGATCCT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5D70" w14:textId="77777777" w:rsidR="0033764F" w:rsidRPr="00225417" w:rsidRDefault="0033764F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TCAGCCCATCTGACTGGAAT</w:t>
            </w:r>
          </w:p>
        </w:tc>
      </w:tr>
      <w:tr w:rsidR="0033764F" w:rsidRPr="00225417" w14:paraId="1B6585FB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6710" w14:textId="77777777" w:rsidR="0033764F" w:rsidRPr="0001030D" w:rsidRDefault="0033764F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AT</w:t>
            </w: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vertAlign w:val="subscript"/>
                <w:lang w:eastAsia="fr-CH"/>
              </w:rPr>
              <w:t>1</w:t>
            </w: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R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8916" w14:textId="77777777" w:rsidR="0033764F" w:rsidRPr="00225417" w:rsidRDefault="0033764F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ACTCACAGCAACCCTCCAAG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D448" w14:textId="77777777" w:rsidR="0033764F" w:rsidRPr="00225417" w:rsidRDefault="0033764F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CTCAGACACTGTTCAAAATGCAC</w:t>
            </w:r>
          </w:p>
        </w:tc>
      </w:tr>
      <w:tr w:rsidR="0033764F" w:rsidRPr="00225417" w14:paraId="0B0C1D5C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AE06" w14:textId="77777777" w:rsidR="0033764F" w:rsidRPr="0001030D" w:rsidRDefault="0033764F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AT</w:t>
            </w: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vertAlign w:val="subscript"/>
                <w:lang w:eastAsia="fr-CH"/>
              </w:rPr>
              <w:t>2</w:t>
            </w: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R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ECBB" w14:textId="77777777" w:rsidR="0033764F" w:rsidRPr="00225417" w:rsidRDefault="0033764F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GGAGCTCGGAACTGAAAGC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7F86" w14:textId="77777777" w:rsidR="0033764F" w:rsidRPr="00225417" w:rsidRDefault="0033764F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CTGCAGCAACTCCAAATTCTT</w:t>
            </w:r>
          </w:p>
        </w:tc>
      </w:tr>
      <w:tr w:rsidR="00275215" w:rsidRPr="00225417" w14:paraId="02A2EB75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F188D" w14:textId="77777777" w:rsidR="00275215" w:rsidRPr="0001030D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C</w:t>
            </w:r>
            <w:r w:rsid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DK</w:t>
            </w: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2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DDA07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TTCCTCTTCCCCTCATCAAG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1FB50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ACGGTGAGAATGGCAGAAAG</w:t>
            </w:r>
          </w:p>
        </w:tc>
      </w:tr>
      <w:tr w:rsidR="00275215" w:rsidRPr="00225417" w14:paraId="16D59055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8E3E" w14:textId="77777777" w:rsidR="00275215" w:rsidRPr="0001030D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COX</w:t>
            </w:r>
            <w:r w:rsid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-</w:t>
            </w: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2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B6D8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CAGGTCATTGGTGGAGAGGTG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5089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TGCTCATCACCCCACTCAGG</w:t>
            </w:r>
          </w:p>
        </w:tc>
      </w:tr>
      <w:tr w:rsidR="00275215" w:rsidRPr="00225417" w14:paraId="6464C058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CA53" w14:textId="77777777" w:rsidR="00275215" w:rsidRPr="0001030D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GAPDH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8388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GTCGGTGTGAACGGATTTG 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C6C8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AAGATGGTGATGGGCTTCC</w:t>
            </w:r>
          </w:p>
        </w:tc>
      </w:tr>
      <w:tr w:rsidR="00275215" w:rsidRPr="00225417" w14:paraId="4A26E0A5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DA12" w14:textId="77777777" w:rsidR="00275215" w:rsidRPr="0001030D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HIF</w:t>
            </w:r>
            <w:r w:rsid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-</w:t>
            </w: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1α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9FCF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TCACCAGACAGAGCAGGAAA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95AE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GTCACCTGGTTGCTGCAATA</w:t>
            </w:r>
          </w:p>
        </w:tc>
      </w:tr>
      <w:tr w:rsidR="00275215" w:rsidRPr="00225417" w14:paraId="304030B3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E8C4" w14:textId="77777777" w:rsidR="00275215" w:rsidRPr="0001030D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HO</w:t>
            </w:r>
            <w:r w:rsid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-</w:t>
            </w: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1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8458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CGCCTTCCTGCTCAACATT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CEFB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TGTGTTCCTCTGTCAGCATCAC</w:t>
            </w:r>
          </w:p>
        </w:tc>
      </w:tr>
      <w:tr w:rsidR="00275215" w:rsidRPr="00225417" w14:paraId="4E129944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21BD" w14:textId="77777777" w:rsidR="00275215" w:rsidRPr="0001030D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IL-1β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19E9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GGGCCTCAAAGGAAAGAATC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0012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CTCTGCTTGTGAGGTGCTGA</w:t>
            </w:r>
          </w:p>
        </w:tc>
      </w:tr>
      <w:tr w:rsidR="00275215" w:rsidRPr="00225417" w14:paraId="1CA4A45C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A0AB" w14:textId="77777777" w:rsidR="00275215" w:rsidRPr="0001030D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IL-6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873B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AGAAGGGCCTGGAATGAAAC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A45F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AAGACCCTGCTGGAACAAGA</w:t>
            </w:r>
          </w:p>
        </w:tc>
      </w:tr>
      <w:tr w:rsidR="00275215" w:rsidRPr="00225417" w14:paraId="194D2A87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21AB6" w14:textId="77777777" w:rsidR="00275215" w:rsidRPr="0001030D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NF-κB1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7A849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GGGTCTGGGGATACTGAACA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FCF37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GCCTCCATCAGCTCTTTGAT</w:t>
            </w:r>
          </w:p>
        </w:tc>
      </w:tr>
      <w:tr w:rsidR="00275215" w:rsidRPr="00225417" w14:paraId="2BFE4A1C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543B3" w14:textId="77777777" w:rsidR="00275215" w:rsidRPr="0001030D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NF-κB2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30EE2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TGGAACAGCCCAAACAGC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EBA50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CACCTGGCAAACCTCCAT</w:t>
            </w:r>
          </w:p>
        </w:tc>
      </w:tr>
      <w:tr w:rsidR="00275215" w:rsidRPr="00225417" w14:paraId="7B631FB4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CCBE" w14:textId="77777777" w:rsidR="00275215" w:rsidRPr="0001030D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SOD1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742E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CAGGACCTCATTTTAATCCTCAC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FCC6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TGCCCAGGTCTCCAACAT</w:t>
            </w:r>
          </w:p>
        </w:tc>
      </w:tr>
      <w:tr w:rsidR="00275215" w:rsidRPr="00225417" w14:paraId="0DEB4843" w14:textId="77777777" w:rsidTr="007924C8">
        <w:trPr>
          <w:trHeight w:val="309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2C43" w14:textId="77777777" w:rsidR="00275215" w:rsidRPr="0001030D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</w:pPr>
            <w:r w:rsidRPr="000103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fr-CH"/>
              </w:rPr>
              <w:t>SOD2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C129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TGGACAAACCTGAGCCCTAA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0BEC" w14:textId="77777777" w:rsidR="00275215" w:rsidRPr="00225417" w:rsidRDefault="00275215" w:rsidP="00225417">
            <w:pPr>
              <w:widowControl w:val="0"/>
              <w:suppressAutoHyphens w:val="0"/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2254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GACCCAAAGTCACGCTTGATA</w:t>
            </w:r>
          </w:p>
        </w:tc>
      </w:tr>
    </w:tbl>
    <w:p w14:paraId="163FD88E" w14:textId="77777777" w:rsidR="00A71E2F" w:rsidRPr="00225417" w:rsidRDefault="00A71E2F" w:rsidP="00225417">
      <w:pPr>
        <w:widowControl w:val="0"/>
        <w:suppressAutoHyphens w:val="0"/>
        <w:spacing w:after="0"/>
        <w:jc w:val="both"/>
        <w:rPr>
          <w:rFonts w:ascii="Times New Roman" w:eastAsia="Verdana" w:hAnsi="Times New Roman"/>
          <w:b/>
          <w:bCs/>
          <w:color w:val="000000"/>
          <w:kern w:val="3"/>
          <w:sz w:val="24"/>
          <w:szCs w:val="24"/>
        </w:rPr>
      </w:pPr>
      <w:r w:rsidRPr="00225417">
        <w:rPr>
          <w:rFonts w:ascii="Times New Roman" w:eastAsia="Verdana" w:hAnsi="Times New Roman"/>
          <w:b/>
          <w:bCs/>
          <w:i/>
          <w:color w:val="000000"/>
          <w:kern w:val="3"/>
          <w:sz w:val="24"/>
          <w:szCs w:val="24"/>
        </w:rPr>
        <w:br w:type="column"/>
      </w:r>
      <w:r w:rsidRPr="00225417">
        <w:rPr>
          <w:rFonts w:ascii="Times New Roman" w:eastAsia="Verdana" w:hAnsi="Times New Roman"/>
          <w:b/>
          <w:bCs/>
          <w:color w:val="000000"/>
          <w:kern w:val="3"/>
          <w:sz w:val="24"/>
          <w:szCs w:val="24"/>
        </w:rPr>
        <w:lastRenderedPageBreak/>
        <w:t xml:space="preserve">Table S2. </w:t>
      </w:r>
      <w:r w:rsidRPr="00D74BC2">
        <w:rPr>
          <w:rFonts w:ascii="Times New Roman" w:eastAsia="Verdana" w:hAnsi="Times New Roman"/>
          <w:b/>
          <w:bCs/>
          <w:color w:val="000000"/>
          <w:kern w:val="3"/>
          <w:sz w:val="24"/>
          <w:szCs w:val="24"/>
        </w:rPr>
        <w:t>Characteristics of the cell lines evaluated</w:t>
      </w:r>
    </w:p>
    <w:p w14:paraId="2A638B7D" w14:textId="77777777" w:rsidR="00EE187E" w:rsidRDefault="00EE187E" w:rsidP="00225417">
      <w:pPr>
        <w:widowControl w:val="0"/>
        <w:suppressAutoHyphens w:val="0"/>
        <w:spacing w:after="0"/>
        <w:jc w:val="both"/>
        <w:rPr>
          <w:rFonts w:ascii="Times New Roman" w:eastAsia="Verdana" w:hAnsi="Times New Roman"/>
          <w:bCs/>
          <w:color w:val="000000"/>
          <w:kern w:val="3"/>
          <w:sz w:val="24"/>
          <w:szCs w:val="24"/>
        </w:rPr>
      </w:pPr>
    </w:p>
    <w:p w14:paraId="47EB1453" w14:textId="77777777" w:rsidR="00A71E2F" w:rsidRPr="00225417" w:rsidRDefault="00A71E2F" w:rsidP="00225417">
      <w:pPr>
        <w:widowControl w:val="0"/>
        <w:suppressAutoHyphens w:val="0"/>
        <w:spacing w:after="0"/>
        <w:jc w:val="both"/>
        <w:rPr>
          <w:rFonts w:ascii="Times New Roman" w:eastAsia="Verdana" w:hAnsi="Times New Roman"/>
          <w:i/>
          <w:color w:val="000000"/>
          <w:kern w:val="3"/>
          <w:sz w:val="24"/>
          <w:szCs w:val="24"/>
        </w:rPr>
      </w:pPr>
      <w:r w:rsidRPr="00225417">
        <w:rPr>
          <w:rFonts w:ascii="Times New Roman" w:eastAsia="Verdana" w:hAnsi="Times New Roman"/>
          <w:bCs/>
          <w:color w:val="000000"/>
          <w:kern w:val="3"/>
          <w:sz w:val="24"/>
          <w:szCs w:val="24"/>
        </w:rPr>
        <w:t>The e</w:t>
      </w:r>
      <w:r w:rsidRPr="00225417">
        <w:rPr>
          <w:rFonts w:ascii="Times New Roman" w:eastAsia="Verdana" w:hAnsi="Times New Roman"/>
          <w:color w:val="000000"/>
          <w:kern w:val="3"/>
          <w:sz w:val="24"/>
          <w:szCs w:val="24"/>
        </w:rPr>
        <w:t xml:space="preserve">valuation of APA and γ-GT enzymatic activities in the different cell lines was performed in intact living cells exposed to the </w:t>
      </w:r>
      <w:proofErr w:type="spellStart"/>
      <w:r w:rsidRPr="00225417">
        <w:rPr>
          <w:rFonts w:ascii="Times New Roman" w:eastAsia="Verdana" w:hAnsi="Times New Roman"/>
          <w:color w:val="000000"/>
          <w:kern w:val="3"/>
          <w:sz w:val="24"/>
          <w:szCs w:val="24"/>
        </w:rPr>
        <w:t>fluorigenic</w:t>
      </w:r>
      <w:proofErr w:type="spellEnd"/>
      <w:r w:rsidRPr="00225417">
        <w:rPr>
          <w:rFonts w:ascii="Times New Roman" w:eastAsia="Verdana" w:hAnsi="Times New Roman"/>
          <w:color w:val="000000"/>
          <w:kern w:val="3"/>
          <w:sz w:val="24"/>
          <w:szCs w:val="24"/>
        </w:rPr>
        <w:t xml:space="preserve"> APA and γ-GT specific peptidyl-AMC substrates.</w:t>
      </w:r>
    </w:p>
    <w:p w14:paraId="20778CCB" w14:textId="77777777" w:rsidR="00A71E2F" w:rsidRDefault="00A71E2F" w:rsidP="00225417">
      <w:pPr>
        <w:widowControl w:val="0"/>
        <w:suppressAutoHyphens w:val="0"/>
        <w:spacing w:after="0"/>
        <w:jc w:val="both"/>
        <w:rPr>
          <w:rFonts w:ascii="Times New Roman" w:hAnsi="Times New Roman"/>
          <w:sz w:val="24"/>
          <w:szCs w:val="24"/>
        </w:rPr>
      </w:pPr>
    </w:p>
    <w:p w14:paraId="25611D04" w14:textId="77777777" w:rsidR="00EE187E" w:rsidRPr="00225417" w:rsidRDefault="00EE187E" w:rsidP="00225417">
      <w:pPr>
        <w:widowControl w:val="0"/>
        <w:suppressAutoHyphens w:val="0"/>
        <w:spacing w:after="0"/>
        <w:jc w:val="both"/>
        <w:rPr>
          <w:rFonts w:ascii="Times New Roman" w:hAnsi="Times New Roman"/>
          <w:sz w:val="24"/>
          <w:szCs w:val="24"/>
        </w:rPr>
      </w:pPr>
    </w:p>
    <w:p w14:paraId="19A2F10E" w14:textId="77777777" w:rsidR="00A71E2F" w:rsidRPr="00360C4A" w:rsidRDefault="00E01494" w:rsidP="00225417">
      <w:pPr>
        <w:widowControl w:val="0"/>
        <w:suppressAutoHyphens w:val="0"/>
        <w:spacing w:after="0"/>
        <w:jc w:val="both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</w:t>
      </w:r>
      <w:r w:rsidR="00A71E2F" w:rsidRPr="00970434">
        <w:rPr>
          <w:rFonts w:ascii="Times New Roman" w:hAnsi="Times New Roman"/>
          <w:b/>
          <w:sz w:val="24"/>
          <w:szCs w:val="24"/>
        </w:rPr>
        <w:t>ell line</w:t>
      </w:r>
      <w:r w:rsidR="00A71E2F" w:rsidRPr="00970434">
        <w:rPr>
          <w:rFonts w:ascii="Times New Roman" w:hAnsi="Times New Roman"/>
          <w:b/>
          <w:sz w:val="24"/>
          <w:szCs w:val="24"/>
        </w:rPr>
        <w:tab/>
        <w:t xml:space="preserve"> </w:t>
      </w:r>
      <w:proofErr w:type="gramStart"/>
      <w:r w:rsidR="00222014">
        <w:rPr>
          <w:rFonts w:ascii="Times New Roman" w:hAnsi="Times New Roman"/>
          <w:b/>
          <w:sz w:val="24"/>
          <w:szCs w:val="24"/>
        </w:rPr>
        <w:t>D</w:t>
      </w:r>
      <w:r w:rsidR="00A71E2F" w:rsidRPr="00D74BC2">
        <w:rPr>
          <w:rFonts w:ascii="Times New Roman" w:hAnsi="Times New Roman"/>
          <w:b/>
          <w:sz w:val="24"/>
          <w:szCs w:val="24"/>
        </w:rPr>
        <w:t>escription</w:t>
      </w:r>
      <w:r>
        <w:rPr>
          <w:rFonts w:ascii="Times New Roman" w:hAnsi="Times New Roman"/>
          <w:b/>
          <w:sz w:val="24"/>
          <w:szCs w:val="24"/>
        </w:rPr>
        <w:t xml:space="preserve">  </w:t>
      </w:r>
      <w:r w:rsidR="00360C4A">
        <w:rPr>
          <w:rFonts w:ascii="Times New Roman" w:hAnsi="Times New Roman"/>
          <w:b/>
          <w:sz w:val="24"/>
          <w:szCs w:val="24"/>
        </w:rPr>
        <w:tab/>
      </w:r>
      <w:proofErr w:type="gramEnd"/>
      <w:r w:rsidR="00360C4A">
        <w:rPr>
          <w:rFonts w:ascii="Times New Roman" w:hAnsi="Times New Roman"/>
          <w:b/>
          <w:sz w:val="24"/>
          <w:szCs w:val="24"/>
        </w:rPr>
        <w:tab/>
      </w:r>
      <w:r w:rsidR="00222014">
        <w:rPr>
          <w:rFonts w:ascii="Times New Roman" w:hAnsi="Times New Roman"/>
          <w:b/>
          <w:sz w:val="24"/>
          <w:szCs w:val="24"/>
        </w:rPr>
        <w:t>O</w:t>
      </w:r>
      <w:r w:rsidR="00A71E2F" w:rsidRPr="00970434">
        <w:rPr>
          <w:rFonts w:ascii="Times New Roman" w:hAnsi="Times New Roman"/>
          <w:b/>
          <w:sz w:val="24"/>
          <w:szCs w:val="24"/>
        </w:rPr>
        <w:t>rigin</w:t>
      </w:r>
      <w:r w:rsidR="00A71E2F" w:rsidRPr="00970434">
        <w:rPr>
          <w:rFonts w:ascii="Times New Roman" w:hAnsi="Times New Roman"/>
          <w:b/>
          <w:sz w:val="24"/>
          <w:szCs w:val="24"/>
        </w:rPr>
        <w:tab/>
      </w:r>
      <w:r w:rsidR="00A71E2F" w:rsidRPr="00970434">
        <w:rPr>
          <w:rFonts w:ascii="Times New Roman" w:hAnsi="Times New Roman"/>
          <w:b/>
          <w:sz w:val="24"/>
          <w:szCs w:val="24"/>
        </w:rPr>
        <w:tab/>
      </w:r>
      <w:r w:rsidR="00360C4A">
        <w:rPr>
          <w:rFonts w:ascii="Times New Roman" w:hAnsi="Times New Roman"/>
          <w:b/>
          <w:sz w:val="24"/>
          <w:szCs w:val="24"/>
        </w:rPr>
        <w:tab/>
      </w:r>
      <w:r w:rsidR="00222014">
        <w:rPr>
          <w:rFonts w:ascii="Times New Roman" w:hAnsi="Times New Roman"/>
          <w:b/>
          <w:sz w:val="24"/>
          <w:szCs w:val="24"/>
        </w:rPr>
        <w:t>S</w:t>
      </w:r>
      <w:r w:rsidR="00A71E2F" w:rsidRPr="00D74BC2">
        <w:rPr>
          <w:rFonts w:ascii="Times New Roman" w:hAnsi="Times New Roman"/>
          <w:b/>
          <w:sz w:val="24"/>
          <w:szCs w:val="24"/>
        </w:rPr>
        <w:t>pecies</w:t>
      </w:r>
      <w:r w:rsidR="00360C4A">
        <w:rPr>
          <w:rFonts w:ascii="Times New Roman" w:hAnsi="Times New Roman"/>
          <w:b/>
          <w:sz w:val="24"/>
          <w:szCs w:val="24"/>
        </w:rPr>
        <w:t xml:space="preserve">     </w:t>
      </w:r>
      <w:r w:rsidR="00360C4A">
        <w:rPr>
          <w:rFonts w:ascii="Times New Roman" w:hAnsi="Times New Roman"/>
          <w:b/>
          <w:i/>
          <w:sz w:val="24"/>
          <w:szCs w:val="24"/>
        </w:rPr>
        <w:t xml:space="preserve"> E</w:t>
      </w:r>
      <w:r w:rsidR="00A71E2F" w:rsidRPr="00360C4A">
        <w:rPr>
          <w:rFonts w:ascii="Times New Roman" w:hAnsi="Times New Roman"/>
          <w:b/>
          <w:i/>
          <w:sz w:val="24"/>
          <w:szCs w:val="24"/>
        </w:rPr>
        <w:t>nzymatic activities</w:t>
      </w:r>
    </w:p>
    <w:p w14:paraId="1B066E52" w14:textId="77777777" w:rsidR="00A71E2F" w:rsidRPr="00D74BC2" w:rsidRDefault="00A71E2F" w:rsidP="00225417">
      <w:pPr>
        <w:widowControl w:val="0"/>
        <w:suppressAutoHyphens w:val="0"/>
        <w:spacing w:after="0"/>
        <w:jc w:val="both"/>
        <w:rPr>
          <w:rFonts w:ascii="Times New Roman" w:hAnsi="Times New Roman"/>
          <w:b/>
          <w:i/>
          <w:sz w:val="24"/>
          <w:szCs w:val="24"/>
        </w:rPr>
      </w:pPr>
      <w:r w:rsidRPr="00E01494">
        <w:rPr>
          <w:rFonts w:ascii="Times New Roman" w:hAnsi="Times New Roman"/>
          <w:b/>
          <w:i/>
          <w:sz w:val="24"/>
          <w:szCs w:val="24"/>
        </w:rPr>
        <w:tab/>
      </w:r>
      <w:r w:rsidRPr="00E01494">
        <w:rPr>
          <w:rFonts w:ascii="Times New Roman" w:hAnsi="Times New Roman"/>
          <w:b/>
          <w:i/>
          <w:sz w:val="24"/>
          <w:szCs w:val="24"/>
        </w:rPr>
        <w:tab/>
      </w:r>
      <w:r w:rsidRPr="00E01494">
        <w:rPr>
          <w:rFonts w:ascii="Times New Roman" w:hAnsi="Times New Roman"/>
          <w:b/>
          <w:i/>
          <w:sz w:val="24"/>
          <w:szCs w:val="24"/>
        </w:rPr>
        <w:tab/>
      </w:r>
      <w:r w:rsidRPr="00E01494">
        <w:rPr>
          <w:rFonts w:ascii="Times New Roman" w:hAnsi="Times New Roman"/>
          <w:b/>
          <w:i/>
          <w:sz w:val="24"/>
          <w:szCs w:val="24"/>
        </w:rPr>
        <w:tab/>
      </w:r>
      <w:r w:rsidRPr="00E01494">
        <w:rPr>
          <w:rFonts w:ascii="Times New Roman" w:hAnsi="Times New Roman"/>
          <w:b/>
          <w:i/>
          <w:sz w:val="24"/>
          <w:szCs w:val="24"/>
        </w:rPr>
        <w:tab/>
      </w:r>
      <w:r w:rsidRPr="00E01494">
        <w:rPr>
          <w:rFonts w:ascii="Times New Roman" w:hAnsi="Times New Roman"/>
          <w:b/>
          <w:i/>
          <w:sz w:val="24"/>
          <w:szCs w:val="24"/>
        </w:rPr>
        <w:tab/>
        <w:t xml:space="preserve">          </w:t>
      </w:r>
      <w:r w:rsidRPr="00E01494">
        <w:rPr>
          <w:rFonts w:ascii="Times New Roman" w:hAnsi="Times New Roman"/>
          <w:b/>
          <w:i/>
          <w:sz w:val="24"/>
          <w:szCs w:val="24"/>
        </w:rPr>
        <w:tab/>
      </w:r>
      <w:r w:rsidRPr="00E01494">
        <w:rPr>
          <w:rFonts w:ascii="Times New Roman" w:hAnsi="Times New Roman"/>
          <w:b/>
          <w:i/>
          <w:sz w:val="24"/>
          <w:szCs w:val="24"/>
        </w:rPr>
        <w:tab/>
      </w:r>
      <w:r w:rsidRPr="00E01494">
        <w:rPr>
          <w:rFonts w:ascii="Times New Roman" w:hAnsi="Times New Roman"/>
          <w:b/>
          <w:i/>
          <w:sz w:val="24"/>
          <w:szCs w:val="24"/>
        </w:rPr>
        <w:tab/>
        <w:t xml:space="preserve">          APA      </w:t>
      </w:r>
      <w:r w:rsidRPr="00E01494">
        <w:rPr>
          <w:rFonts w:ascii="Times New Roman" w:eastAsia="Verdana" w:hAnsi="Times New Roman"/>
          <w:b/>
          <w:i/>
          <w:color w:val="000000"/>
          <w:kern w:val="3"/>
          <w:sz w:val="24"/>
          <w:szCs w:val="24"/>
        </w:rPr>
        <w:t>γ-GT</w:t>
      </w:r>
    </w:p>
    <w:p w14:paraId="60C2F729" w14:textId="77777777" w:rsidR="00A71E2F" w:rsidRPr="00225417" w:rsidRDefault="00A71E2F" w:rsidP="00225417">
      <w:pPr>
        <w:widowControl w:val="0"/>
        <w:suppressAutoHyphens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225417">
        <w:rPr>
          <w:rFonts w:ascii="Times New Roman" w:hAnsi="Times New Roman"/>
          <w:sz w:val="24"/>
          <w:szCs w:val="24"/>
        </w:rPr>
        <w:t>_______________________________________________________________________</w:t>
      </w:r>
    </w:p>
    <w:p w14:paraId="3290C2A7" w14:textId="77777777" w:rsidR="00A71E2F" w:rsidRPr="00225417" w:rsidRDefault="00A71E2F" w:rsidP="00225417">
      <w:pPr>
        <w:widowControl w:val="0"/>
        <w:suppressAutoHyphens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25417">
        <w:rPr>
          <w:rFonts w:ascii="Times New Roman" w:hAnsi="Times New Roman"/>
          <w:sz w:val="24"/>
          <w:szCs w:val="24"/>
        </w:rPr>
        <w:t xml:space="preserve">MDCK </w:t>
      </w:r>
      <w:r w:rsidRPr="00225417">
        <w:rPr>
          <w:rFonts w:ascii="Times New Roman" w:hAnsi="Times New Roman"/>
          <w:sz w:val="24"/>
          <w:szCs w:val="24"/>
        </w:rPr>
        <w:tab/>
        <w:t>kidney epithelium</w:t>
      </w:r>
      <w:r w:rsidRPr="00225417">
        <w:rPr>
          <w:rFonts w:ascii="Times New Roman" w:hAnsi="Times New Roman"/>
          <w:sz w:val="24"/>
          <w:szCs w:val="24"/>
        </w:rPr>
        <w:tab/>
        <w:t>distal tubule</w:t>
      </w:r>
      <w:r w:rsidRPr="00225417">
        <w:rPr>
          <w:rFonts w:ascii="Times New Roman" w:hAnsi="Times New Roman"/>
          <w:sz w:val="24"/>
          <w:szCs w:val="24"/>
        </w:rPr>
        <w:tab/>
      </w:r>
      <w:r w:rsidRPr="00225417">
        <w:rPr>
          <w:rFonts w:ascii="Times New Roman" w:hAnsi="Times New Roman"/>
          <w:sz w:val="24"/>
          <w:szCs w:val="24"/>
        </w:rPr>
        <w:tab/>
        <w:t>canine</w:t>
      </w:r>
      <w:r w:rsidRPr="00225417">
        <w:rPr>
          <w:rFonts w:ascii="Times New Roman" w:hAnsi="Times New Roman"/>
          <w:sz w:val="24"/>
          <w:szCs w:val="24"/>
        </w:rPr>
        <w:tab/>
      </w:r>
      <w:r w:rsidRPr="00225417">
        <w:rPr>
          <w:rFonts w:ascii="Times New Roman" w:hAnsi="Times New Roman"/>
          <w:sz w:val="24"/>
          <w:szCs w:val="24"/>
        </w:rPr>
        <w:tab/>
        <w:t xml:space="preserve"> +</w:t>
      </w:r>
      <w:proofErr w:type="gramStart"/>
      <w:r w:rsidRPr="00225417">
        <w:rPr>
          <w:rFonts w:ascii="Times New Roman" w:hAnsi="Times New Roman"/>
          <w:sz w:val="24"/>
          <w:szCs w:val="24"/>
        </w:rPr>
        <w:tab/>
        <w:t xml:space="preserve">  +</w:t>
      </w:r>
      <w:proofErr w:type="gramEnd"/>
      <w:r w:rsidRPr="00225417">
        <w:rPr>
          <w:rFonts w:ascii="Times New Roman" w:hAnsi="Times New Roman"/>
          <w:sz w:val="24"/>
          <w:szCs w:val="24"/>
        </w:rPr>
        <w:t>/-</w:t>
      </w:r>
    </w:p>
    <w:p w14:paraId="76884393" w14:textId="77777777" w:rsidR="00A71E2F" w:rsidRPr="00225417" w:rsidRDefault="00A71E2F" w:rsidP="00225417">
      <w:pPr>
        <w:widowControl w:val="0"/>
        <w:suppressAutoHyphens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25417">
        <w:rPr>
          <w:rFonts w:ascii="Times New Roman" w:hAnsi="Times New Roman"/>
          <w:sz w:val="24"/>
          <w:szCs w:val="24"/>
        </w:rPr>
        <w:t>LLCPK</w:t>
      </w:r>
      <w:r w:rsidRPr="00225417">
        <w:rPr>
          <w:rFonts w:ascii="Times New Roman" w:hAnsi="Times New Roman"/>
          <w:sz w:val="24"/>
          <w:szCs w:val="24"/>
        </w:rPr>
        <w:tab/>
        <w:t>kidney epithelium</w:t>
      </w:r>
      <w:r w:rsidRPr="00225417">
        <w:rPr>
          <w:rFonts w:ascii="Times New Roman" w:hAnsi="Times New Roman"/>
          <w:sz w:val="24"/>
          <w:szCs w:val="24"/>
        </w:rPr>
        <w:tab/>
        <w:t>proximal tubule</w:t>
      </w:r>
      <w:r w:rsidRPr="00225417">
        <w:rPr>
          <w:rFonts w:ascii="Times New Roman" w:hAnsi="Times New Roman"/>
          <w:sz w:val="24"/>
          <w:szCs w:val="24"/>
        </w:rPr>
        <w:tab/>
        <w:t>pig</w:t>
      </w:r>
      <w:r w:rsidRPr="00225417">
        <w:rPr>
          <w:rFonts w:ascii="Times New Roman" w:hAnsi="Times New Roman"/>
          <w:sz w:val="24"/>
          <w:szCs w:val="24"/>
        </w:rPr>
        <w:tab/>
      </w:r>
      <w:proofErr w:type="gramStart"/>
      <w:r w:rsidRPr="00225417">
        <w:rPr>
          <w:rFonts w:ascii="Times New Roman" w:hAnsi="Times New Roman"/>
          <w:sz w:val="24"/>
          <w:szCs w:val="24"/>
        </w:rPr>
        <w:tab/>
        <w:t xml:space="preserve">  -</w:t>
      </w:r>
      <w:proofErr w:type="gramEnd"/>
      <w:r w:rsidRPr="00225417">
        <w:rPr>
          <w:rFonts w:ascii="Times New Roman" w:hAnsi="Times New Roman"/>
          <w:sz w:val="24"/>
          <w:szCs w:val="24"/>
        </w:rPr>
        <w:tab/>
        <w:t xml:space="preserve">  +/-</w:t>
      </w:r>
    </w:p>
    <w:p w14:paraId="64956678" w14:textId="77777777" w:rsidR="00A71E2F" w:rsidRPr="00225417" w:rsidRDefault="00A71E2F" w:rsidP="00225417">
      <w:pPr>
        <w:widowControl w:val="0"/>
        <w:suppressAutoHyphens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25417">
        <w:rPr>
          <w:rFonts w:ascii="Times New Roman" w:hAnsi="Times New Roman"/>
          <w:sz w:val="24"/>
          <w:szCs w:val="24"/>
        </w:rPr>
        <w:t>mDCT</w:t>
      </w:r>
      <w:proofErr w:type="spellEnd"/>
      <w:r w:rsidRPr="00225417">
        <w:rPr>
          <w:rFonts w:ascii="Times New Roman" w:hAnsi="Times New Roman"/>
          <w:sz w:val="24"/>
          <w:szCs w:val="24"/>
        </w:rPr>
        <w:tab/>
      </w:r>
      <w:r w:rsidRPr="00225417">
        <w:rPr>
          <w:rFonts w:ascii="Times New Roman" w:hAnsi="Times New Roman"/>
          <w:sz w:val="24"/>
          <w:szCs w:val="24"/>
        </w:rPr>
        <w:tab/>
        <w:t>kidney epithelium</w:t>
      </w:r>
      <w:r w:rsidRPr="00225417">
        <w:rPr>
          <w:rFonts w:ascii="Times New Roman" w:hAnsi="Times New Roman"/>
          <w:sz w:val="24"/>
          <w:szCs w:val="24"/>
        </w:rPr>
        <w:tab/>
        <w:t>distal tubule</w:t>
      </w:r>
      <w:r w:rsidRPr="00225417">
        <w:rPr>
          <w:rFonts w:ascii="Times New Roman" w:hAnsi="Times New Roman"/>
          <w:sz w:val="24"/>
          <w:szCs w:val="24"/>
        </w:rPr>
        <w:tab/>
      </w:r>
      <w:r w:rsidRPr="00225417">
        <w:rPr>
          <w:rFonts w:ascii="Times New Roman" w:hAnsi="Times New Roman"/>
          <w:sz w:val="24"/>
          <w:szCs w:val="24"/>
        </w:rPr>
        <w:tab/>
        <w:t>mouse</w:t>
      </w:r>
      <w:r w:rsidRPr="00225417">
        <w:rPr>
          <w:rFonts w:ascii="Times New Roman" w:hAnsi="Times New Roman"/>
          <w:sz w:val="24"/>
          <w:szCs w:val="24"/>
        </w:rPr>
        <w:tab/>
      </w:r>
      <w:r w:rsidRPr="00225417">
        <w:rPr>
          <w:rFonts w:ascii="Times New Roman" w:hAnsi="Times New Roman"/>
          <w:sz w:val="24"/>
          <w:szCs w:val="24"/>
        </w:rPr>
        <w:tab/>
        <w:t>++</w:t>
      </w:r>
      <w:proofErr w:type="gramStart"/>
      <w:r w:rsidRPr="00225417">
        <w:rPr>
          <w:rFonts w:ascii="Times New Roman" w:hAnsi="Times New Roman"/>
          <w:sz w:val="24"/>
          <w:szCs w:val="24"/>
        </w:rPr>
        <w:tab/>
        <w:t xml:space="preserve">  +</w:t>
      </w:r>
      <w:proofErr w:type="gramEnd"/>
      <w:r w:rsidRPr="00225417">
        <w:rPr>
          <w:rFonts w:ascii="Times New Roman" w:hAnsi="Times New Roman"/>
          <w:sz w:val="24"/>
          <w:szCs w:val="24"/>
        </w:rPr>
        <w:t>+</w:t>
      </w:r>
    </w:p>
    <w:p w14:paraId="52890467" w14:textId="77777777" w:rsidR="00A71E2F" w:rsidRPr="00225417" w:rsidRDefault="00A71E2F" w:rsidP="00225417">
      <w:pPr>
        <w:widowControl w:val="0"/>
        <w:suppressAutoHyphens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25417">
        <w:rPr>
          <w:rFonts w:ascii="Times New Roman" w:hAnsi="Times New Roman"/>
          <w:sz w:val="24"/>
          <w:szCs w:val="24"/>
        </w:rPr>
        <w:t>mCCD</w:t>
      </w:r>
      <w:proofErr w:type="spellEnd"/>
      <w:r w:rsidRPr="00225417">
        <w:rPr>
          <w:rFonts w:ascii="Times New Roman" w:hAnsi="Times New Roman"/>
          <w:sz w:val="24"/>
          <w:szCs w:val="24"/>
        </w:rPr>
        <w:tab/>
      </w:r>
      <w:r w:rsidRPr="00225417">
        <w:rPr>
          <w:rFonts w:ascii="Times New Roman" w:hAnsi="Times New Roman"/>
          <w:sz w:val="24"/>
          <w:szCs w:val="24"/>
        </w:rPr>
        <w:tab/>
        <w:t>kidney epithelium</w:t>
      </w:r>
      <w:r w:rsidRPr="00225417">
        <w:rPr>
          <w:rFonts w:ascii="Times New Roman" w:hAnsi="Times New Roman"/>
          <w:sz w:val="24"/>
          <w:szCs w:val="24"/>
        </w:rPr>
        <w:tab/>
        <w:t>collecting tubule</w:t>
      </w:r>
      <w:r w:rsidRPr="00225417">
        <w:rPr>
          <w:rFonts w:ascii="Times New Roman" w:hAnsi="Times New Roman"/>
          <w:sz w:val="24"/>
          <w:szCs w:val="24"/>
        </w:rPr>
        <w:tab/>
        <w:t>mouse</w:t>
      </w:r>
      <w:r w:rsidRPr="00225417">
        <w:rPr>
          <w:rFonts w:ascii="Times New Roman" w:hAnsi="Times New Roman"/>
          <w:sz w:val="24"/>
          <w:szCs w:val="24"/>
        </w:rPr>
        <w:tab/>
      </w:r>
      <w:proofErr w:type="gramStart"/>
      <w:r w:rsidRPr="00225417">
        <w:rPr>
          <w:rFonts w:ascii="Times New Roman" w:hAnsi="Times New Roman"/>
          <w:sz w:val="24"/>
          <w:szCs w:val="24"/>
        </w:rPr>
        <w:tab/>
        <w:t xml:space="preserve">  +</w:t>
      </w:r>
      <w:proofErr w:type="gramEnd"/>
      <w:r w:rsidRPr="00225417">
        <w:rPr>
          <w:rFonts w:ascii="Times New Roman" w:hAnsi="Times New Roman"/>
          <w:sz w:val="24"/>
          <w:szCs w:val="24"/>
        </w:rPr>
        <w:tab/>
        <w:t xml:space="preserve">   +</w:t>
      </w:r>
    </w:p>
    <w:p w14:paraId="6D7AB217" w14:textId="77777777" w:rsidR="00A71E2F" w:rsidRPr="00225417" w:rsidRDefault="00A71E2F" w:rsidP="00225417">
      <w:pPr>
        <w:widowControl w:val="0"/>
        <w:suppressAutoHyphens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225417">
        <w:rPr>
          <w:rFonts w:ascii="Times New Roman" w:hAnsi="Times New Roman"/>
          <w:sz w:val="24"/>
          <w:szCs w:val="24"/>
        </w:rPr>
        <w:t>EC219</w:t>
      </w:r>
      <w:r w:rsidRPr="00225417">
        <w:rPr>
          <w:rFonts w:ascii="Times New Roman" w:hAnsi="Times New Roman"/>
          <w:sz w:val="24"/>
          <w:szCs w:val="24"/>
        </w:rPr>
        <w:tab/>
      </w:r>
      <w:r w:rsidRPr="00225417">
        <w:rPr>
          <w:rFonts w:ascii="Times New Roman" w:hAnsi="Times New Roman"/>
          <w:sz w:val="24"/>
          <w:szCs w:val="24"/>
        </w:rPr>
        <w:tab/>
        <w:t>brain endothelium</w:t>
      </w:r>
      <w:r w:rsidRPr="00225417">
        <w:rPr>
          <w:rFonts w:ascii="Times New Roman" w:hAnsi="Times New Roman"/>
          <w:sz w:val="24"/>
          <w:szCs w:val="24"/>
        </w:rPr>
        <w:tab/>
        <w:t>microvascular</w:t>
      </w:r>
      <w:r w:rsidRPr="00225417">
        <w:rPr>
          <w:rFonts w:ascii="Times New Roman" w:hAnsi="Times New Roman"/>
          <w:sz w:val="24"/>
          <w:szCs w:val="24"/>
        </w:rPr>
        <w:tab/>
      </w:r>
      <w:r w:rsidRPr="00225417">
        <w:rPr>
          <w:rFonts w:ascii="Times New Roman" w:hAnsi="Times New Roman"/>
          <w:sz w:val="24"/>
          <w:szCs w:val="24"/>
        </w:rPr>
        <w:tab/>
        <w:t>rat</w:t>
      </w:r>
      <w:r w:rsidRPr="00225417">
        <w:rPr>
          <w:rFonts w:ascii="Times New Roman" w:hAnsi="Times New Roman"/>
          <w:sz w:val="24"/>
          <w:szCs w:val="24"/>
        </w:rPr>
        <w:tab/>
        <w:t xml:space="preserve">           +++</w:t>
      </w:r>
      <w:r w:rsidRPr="00225417">
        <w:rPr>
          <w:rFonts w:ascii="Times New Roman" w:hAnsi="Times New Roman"/>
          <w:sz w:val="24"/>
          <w:szCs w:val="24"/>
        </w:rPr>
        <w:tab/>
        <w:t xml:space="preserve"> +++</w:t>
      </w:r>
    </w:p>
    <w:p w14:paraId="170F11EC" w14:textId="77777777" w:rsidR="00A71E2F" w:rsidRPr="00225417" w:rsidRDefault="00A71E2F" w:rsidP="00225417">
      <w:pPr>
        <w:widowControl w:val="0"/>
        <w:suppressAutoHyphens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225417">
        <w:rPr>
          <w:rFonts w:ascii="Times New Roman" w:hAnsi="Times New Roman"/>
          <w:sz w:val="24"/>
          <w:szCs w:val="24"/>
        </w:rPr>
        <w:t>_____________________________________________________________________</w:t>
      </w:r>
    </w:p>
    <w:p w14:paraId="382F3E10" w14:textId="77777777" w:rsidR="00A71E2F" w:rsidRDefault="00A71E2F" w:rsidP="00225417">
      <w:pPr>
        <w:widowControl w:val="0"/>
        <w:suppressAutoHyphens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225417">
        <w:rPr>
          <w:rFonts w:ascii="Times New Roman" w:hAnsi="Times New Roman"/>
          <w:sz w:val="24"/>
          <w:szCs w:val="24"/>
        </w:rPr>
        <w:t>-: no measurable activity; +/-: very low activity; +: low activity; ++: medium activity; +++: high activity</w:t>
      </w:r>
      <w:r w:rsidR="00360C4A">
        <w:rPr>
          <w:rFonts w:ascii="Times New Roman" w:hAnsi="Times New Roman"/>
          <w:sz w:val="24"/>
          <w:szCs w:val="24"/>
        </w:rPr>
        <w:t>.</w:t>
      </w:r>
    </w:p>
    <w:p w14:paraId="076CAF8D" w14:textId="77777777" w:rsidR="00225417" w:rsidRDefault="00225417" w:rsidP="00225417">
      <w:pPr>
        <w:widowControl w:val="0"/>
        <w:suppressAutoHyphens w:val="0"/>
        <w:spacing w:after="0"/>
        <w:jc w:val="both"/>
        <w:rPr>
          <w:rFonts w:ascii="Times New Roman" w:hAnsi="Times New Roman"/>
          <w:sz w:val="24"/>
          <w:szCs w:val="24"/>
        </w:rPr>
      </w:pPr>
    </w:p>
    <w:p w14:paraId="6F976F7D" w14:textId="77777777" w:rsidR="00EF630A" w:rsidRPr="00671A74" w:rsidRDefault="00EF630A" w:rsidP="00EF630A">
      <w:pPr>
        <w:widowControl w:val="0"/>
        <w:suppressAutoHyphens w:val="0"/>
        <w:autoSpaceDN/>
        <w:spacing w:after="0"/>
        <w:jc w:val="both"/>
        <w:textAlignment w:val="auto"/>
        <w:rPr>
          <w:rFonts w:ascii="Times New Roman" w:hAnsi="Times New Roman"/>
          <w:bCs/>
          <w:sz w:val="24"/>
          <w:szCs w:val="24"/>
        </w:rPr>
      </w:pPr>
    </w:p>
    <w:p w14:paraId="1F9D0240" w14:textId="77777777" w:rsidR="00EF630A" w:rsidRPr="00671A74" w:rsidRDefault="00EF630A" w:rsidP="00EF630A">
      <w:pPr>
        <w:widowControl w:val="0"/>
        <w:suppressAutoHyphens w:val="0"/>
        <w:spacing w:after="0"/>
        <w:jc w:val="both"/>
        <w:rPr>
          <w:rFonts w:ascii="Times New Roman" w:eastAsia="Verdana" w:hAnsi="Times New Roman"/>
          <w:b/>
          <w:bCs/>
          <w:color w:val="000000"/>
          <w:kern w:val="3"/>
          <w:sz w:val="24"/>
          <w:szCs w:val="24"/>
        </w:rPr>
      </w:pPr>
    </w:p>
    <w:p w14:paraId="656C2432" w14:textId="77777777" w:rsidR="00225417" w:rsidRDefault="00225417" w:rsidP="00225417">
      <w:pPr>
        <w:widowControl w:val="0"/>
        <w:suppressAutoHyphens w:val="0"/>
        <w:spacing w:after="0"/>
        <w:jc w:val="both"/>
        <w:rPr>
          <w:rFonts w:ascii="Times New Roman" w:hAnsi="Times New Roman"/>
          <w:sz w:val="24"/>
          <w:szCs w:val="24"/>
        </w:rPr>
      </w:pPr>
    </w:p>
    <w:p w14:paraId="00B56EEE" w14:textId="77777777" w:rsidR="00275215" w:rsidRPr="00225417" w:rsidRDefault="00A9707D" w:rsidP="00225417">
      <w:pPr>
        <w:widowControl w:val="0"/>
        <w:suppressAutoHyphens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25417">
        <w:rPr>
          <w:rFonts w:ascii="Times New Roman" w:hAnsi="Times New Roman"/>
          <w:sz w:val="24"/>
          <w:szCs w:val="24"/>
        </w:rPr>
        <w:t xml:space="preserve">   </w:t>
      </w:r>
    </w:p>
    <w:sectPr w:rsidR="00275215" w:rsidRPr="00225417" w:rsidSect="0017333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60554" w14:textId="77777777" w:rsidR="00E518D9" w:rsidRDefault="00E518D9" w:rsidP="00891B00">
      <w:pPr>
        <w:spacing w:after="0"/>
      </w:pPr>
      <w:r>
        <w:separator/>
      </w:r>
    </w:p>
  </w:endnote>
  <w:endnote w:type="continuationSeparator" w:id="0">
    <w:p w14:paraId="1B353F50" w14:textId="77777777" w:rsidR="00E518D9" w:rsidRDefault="00E518D9" w:rsidP="00891B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ヒラギノ角ゴ Pro W3">
    <w:charset w:val="80"/>
    <w:family w:val="auto"/>
    <w:pitch w:val="variable"/>
    <w:sig w:usb0="01000000" w:usb1="00000708" w:usb2="17040001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C17426" w14:textId="77777777" w:rsidR="00A504F6" w:rsidRDefault="00A504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B38526" w14:textId="77777777" w:rsidR="00A504F6" w:rsidRDefault="00A504F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54DAB6" w14:textId="77777777" w:rsidR="00A504F6" w:rsidRDefault="00A504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86BC27" w14:textId="77777777" w:rsidR="00E518D9" w:rsidRDefault="00E518D9" w:rsidP="00891B00">
      <w:pPr>
        <w:spacing w:after="0"/>
      </w:pPr>
      <w:r w:rsidRPr="00891B00">
        <w:rPr>
          <w:color w:val="000000"/>
        </w:rPr>
        <w:separator/>
      </w:r>
    </w:p>
  </w:footnote>
  <w:footnote w:type="continuationSeparator" w:id="0">
    <w:p w14:paraId="757C8EFC" w14:textId="77777777" w:rsidR="00E518D9" w:rsidRDefault="00E518D9" w:rsidP="00891B0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82A76A" w14:textId="77777777" w:rsidR="00A504F6" w:rsidRDefault="00A504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1168793"/>
      <w:docPartObj>
        <w:docPartGallery w:val="Page Numbers (Top of Page)"/>
        <w:docPartUnique/>
      </w:docPartObj>
    </w:sdtPr>
    <w:sdtEndPr/>
    <w:sdtContent>
      <w:p w14:paraId="5C3656D3" w14:textId="0C9E4B62" w:rsidR="00A504F6" w:rsidRDefault="00A504F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6FAC" w:rsidRPr="00BD6FAC">
          <w:rPr>
            <w:noProof/>
            <w:lang w:val="fr-FR"/>
          </w:rPr>
          <w:t>2</w:t>
        </w:r>
        <w:r>
          <w:fldChar w:fldCharType="end"/>
        </w:r>
      </w:p>
    </w:sdtContent>
  </w:sdt>
  <w:p w14:paraId="2BADD30A" w14:textId="77777777" w:rsidR="00A504F6" w:rsidRDefault="00A504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683565" w14:textId="77777777" w:rsidR="00A504F6" w:rsidRDefault="00A504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in;height:3in" o:bullet="t"/>
    </w:pict>
  </w:numPicBullet>
  <w:abstractNum w:abstractNumId="0" w15:restartNumberingAfterBreak="0">
    <w:nsid w:val="FFFFFF89"/>
    <w:multiLevelType w:val="singleLevel"/>
    <w:tmpl w:val="27A8A0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84625F"/>
    <w:multiLevelType w:val="hybridMultilevel"/>
    <w:tmpl w:val="3CC25CF8"/>
    <w:lvl w:ilvl="0" w:tplc="227E830E">
      <w:start w:val="1"/>
      <w:numFmt w:val="upp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3C047F"/>
    <w:multiLevelType w:val="hybridMultilevel"/>
    <w:tmpl w:val="498E5268"/>
    <w:lvl w:ilvl="0" w:tplc="C282AC08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80A39B4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AE22D8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F031B2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C63320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564030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7AA618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748D24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BEBBCA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105D3"/>
    <w:multiLevelType w:val="multilevel"/>
    <w:tmpl w:val="4D3E9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D2520C"/>
    <w:multiLevelType w:val="multilevel"/>
    <w:tmpl w:val="BA12C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8D0304"/>
    <w:multiLevelType w:val="hybridMultilevel"/>
    <w:tmpl w:val="288AB3F2"/>
    <w:lvl w:ilvl="0" w:tplc="7D780AB6">
      <w:start w:val="1"/>
      <w:numFmt w:val="upperLetter"/>
      <w:lvlText w:val="%1."/>
      <w:lvlJc w:val="left"/>
      <w:pPr>
        <w:ind w:left="1065" w:hanging="705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A154E2"/>
    <w:multiLevelType w:val="hybridMultilevel"/>
    <w:tmpl w:val="A48C1C2C"/>
    <w:lvl w:ilvl="0" w:tplc="48485044">
      <w:start w:val="2"/>
      <w:numFmt w:val="bullet"/>
      <w:lvlText w:val="-"/>
      <w:lvlJc w:val="left"/>
      <w:pPr>
        <w:ind w:left="81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7" w15:restartNumberingAfterBreak="0">
    <w:nsid w:val="26B5187F"/>
    <w:multiLevelType w:val="multilevel"/>
    <w:tmpl w:val="3CC25CF8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CD2E2B"/>
    <w:multiLevelType w:val="hybridMultilevel"/>
    <w:tmpl w:val="31224756"/>
    <w:lvl w:ilvl="0" w:tplc="FA68EFC0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A140BA"/>
    <w:multiLevelType w:val="hybridMultilevel"/>
    <w:tmpl w:val="51E40F1E"/>
    <w:lvl w:ilvl="0" w:tplc="4D30BC50">
      <w:start w:val="1"/>
      <w:numFmt w:val="upp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B87C17"/>
    <w:multiLevelType w:val="multilevel"/>
    <w:tmpl w:val="9F089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10E71C7"/>
    <w:multiLevelType w:val="hybridMultilevel"/>
    <w:tmpl w:val="817E1D6C"/>
    <w:lvl w:ilvl="0" w:tplc="FEA6C272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28A6C8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C43C28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5C1432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B460C0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8C673E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7C0974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C3C7E1A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A4FDD0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4775B9"/>
    <w:multiLevelType w:val="multilevel"/>
    <w:tmpl w:val="119AC26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2"/>
  </w:num>
  <w:num w:numId="5">
    <w:abstractNumId w:val="10"/>
  </w:num>
  <w:num w:numId="6">
    <w:abstractNumId w:val="3"/>
  </w:num>
  <w:num w:numId="7">
    <w:abstractNumId w:val="0"/>
  </w:num>
  <w:num w:numId="8">
    <w:abstractNumId w:val="9"/>
  </w:num>
  <w:num w:numId="9">
    <w:abstractNumId w:val="1"/>
  </w:num>
  <w:num w:numId="10">
    <w:abstractNumId w:val="7"/>
  </w:num>
  <w:num w:numId="11">
    <w:abstractNumId w:val="8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1B00"/>
    <w:rsid w:val="0000021C"/>
    <w:rsid w:val="000012C6"/>
    <w:rsid w:val="00001748"/>
    <w:rsid w:val="000025A1"/>
    <w:rsid w:val="00003292"/>
    <w:rsid w:val="0001030D"/>
    <w:rsid w:val="000106FB"/>
    <w:rsid w:val="00013727"/>
    <w:rsid w:val="00014371"/>
    <w:rsid w:val="00015CDC"/>
    <w:rsid w:val="00015FB0"/>
    <w:rsid w:val="0001634C"/>
    <w:rsid w:val="00017EE3"/>
    <w:rsid w:val="000206E6"/>
    <w:rsid w:val="00020B8C"/>
    <w:rsid w:val="00021041"/>
    <w:rsid w:val="000222D1"/>
    <w:rsid w:val="000231DB"/>
    <w:rsid w:val="000238D8"/>
    <w:rsid w:val="00024D41"/>
    <w:rsid w:val="00025F11"/>
    <w:rsid w:val="000308B5"/>
    <w:rsid w:val="0003762F"/>
    <w:rsid w:val="00037CDF"/>
    <w:rsid w:val="0004015D"/>
    <w:rsid w:val="00040B81"/>
    <w:rsid w:val="00041873"/>
    <w:rsid w:val="00043A02"/>
    <w:rsid w:val="00044991"/>
    <w:rsid w:val="00047691"/>
    <w:rsid w:val="00053208"/>
    <w:rsid w:val="00053259"/>
    <w:rsid w:val="00055342"/>
    <w:rsid w:val="00056789"/>
    <w:rsid w:val="00056FDB"/>
    <w:rsid w:val="000578B0"/>
    <w:rsid w:val="00061DCB"/>
    <w:rsid w:val="000643FF"/>
    <w:rsid w:val="000645C0"/>
    <w:rsid w:val="00065133"/>
    <w:rsid w:val="00065CCA"/>
    <w:rsid w:val="00066F4A"/>
    <w:rsid w:val="00067D6C"/>
    <w:rsid w:val="00071B6B"/>
    <w:rsid w:val="00071E9F"/>
    <w:rsid w:val="00073DEA"/>
    <w:rsid w:val="00074344"/>
    <w:rsid w:val="00077D41"/>
    <w:rsid w:val="000801ED"/>
    <w:rsid w:val="00081DEB"/>
    <w:rsid w:val="00082393"/>
    <w:rsid w:val="00087553"/>
    <w:rsid w:val="000918EF"/>
    <w:rsid w:val="0009258B"/>
    <w:rsid w:val="00092BC8"/>
    <w:rsid w:val="000938CB"/>
    <w:rsid w:val="00094D1B"/>
    <w:rsid w:val="0009514E"/>
    <w:rsid w:val="0009515A"/>
    <w:rsid w:val="00097C7C"/>
    <w:rsid w:val="000A09BB"/>
    <w:rsid w:val="000A1458"/>
    <w:rsid w:val="000A19CE"/>
    <w:rsid w:val="000A6FE6"/>
    <w:rsid w:val="000B0B67"/>
    <w:rsid w:val="000B2F0C"/>
    <w:rsid w:val="000B2F9B"/>
    <w:rsid w:val="000B36B5"/>
    <w:rsid w:val="000B377F"/>
    <w:rsid w:val="000B4D9C"/>
    <w:rsid w:val="000B5175"/>
    <w:rsid w:val="000C1010"/>
    <w:rsid w:val="000C2E58"/>
    <w:rsid w:val="000C35EB"/>
    <w:rsid w:val="000C3D15"/>
    <w:rsid w:val="000C3FA3"/>
    <w:rsid w:val="000C4367"/>
    <w:rsid w:val="000C5837"/>
    <w:rsid w:val="000C631B"/>
    <w:rsid w:val="000C6878"/>
    <w:rsid w:val="000C6FAF"/>
    <w:rsid w:val="000D097B"/>
    <w:rsid w:val="000D1035"/>
    <w:rsid w:val="000D1D4B"/>
    <w:rsid w:val="000E2553"/>
    <w:rsid w:val="000E487C"/>
    <w:rsid w:val="000E6876"/>
    <w:rsid w:val="000F0594"/>
    <w:rsid w:val="000F09B8"/>
    <w:rsid w:val="000F173F"/>
    <w:rsid w:val="000F2438"/>
    <w:rsid w:val="000F398A"/>
    <w:rsid w:val="000F3C7B"/>
    <w:rsid w:val="000F3CB4"/>
    <w:rsid w:val="000F7CB6"/>
    <w:rsid w:val="00100CB3"/>
    <w:rsid w:val="00101DC9"/>
    <w:rsid w:val="0010311B"/>
    <w:rsid w:val="00103870"/>
    <w:rsid w:val="00103D25"/>
    <w:rsid w:val="0010593B"/>
    <w:rsid w:val="00105BF2"/>
    <w:rsid w:val="0010602C"/>
    <w:rsid w:val="0011143B"/>
    <w:rsid w:val="00111BDF"/>
    <w:rsid w:val="00111C56"/>
    <w:rsid w:val="00113EB3"/>
    <w:rsid w:val="00115031"/>
    <w:rsid w:val="00116E01"/>
    <w:rsid w:val="00117627"/>
    <w:rsid w:val="00121248"/>
    <w:rsid w:val="00122084"/>
    <w:rsid w:val="00122495"/>
    <w:rsid w:val="00123498"/>
    <w:rsid w:val="001263E4"/>
    <w:rsid w:val="00131387"/>
    <w:rsid w:val="00133808"/>
    <w:rsid w:val="00135D4C"/>
    <w:rsid w:val="00135F4B"/>
    <w:rsid w:val="00136207"/>
    <w:rsid w:val="00136C88"/>
    <w:rsid w:val="00136EDF"/>
    <w:rsid w:val="00137327"/>
    <w:rsid w:val="00137E98"/>
    <w:rsid w:val="00141B89"/>
    <w:rsid w:val="00142418"/>
    <w:rsid w:val="0014625F"/>
    <w:rsid w:val="00147005"/>
    <w:rsid w:val="00151AB0"/>
    <w:rsid w:val="0015298C"/>
    <w:rsid w:val="001536D2"/>
    <w:rsid w:val="0015414C"/>
    <w:rsid w:val="00155730"/>
    <w:rsid w:val="00156A84"/>
    <w:rsid w:val="00157FD3"/>
    <w:rsid w:val="00160EA9"/>
    <w:rsid w:val="00162612"/>
    <w:rsid w:val="00163EC3"/>
    <w:rsid w:val="0016437E"/>
    <w:rsid w:val="001645EB"/>
    <w:rsid w:val="0016621F"/>
    <w:rsid w:val="00166B49"/>
    <w:rsid w:val="00167E39"/>
    <w:rsid w:val="00173333"/>
    <w:rsid w:val="00174EEF"/>
    <w:rsid w:val="001764A1"/>
    <w:rsid w:val="00176AC2"/>
    <w:rsid w:val="00177363"/>
    <w:rsid w:val="00177A9B"/>
    <w:rsid w:val="00177D8A"/>
    <w:rsid w:val="0018049C"/>
    <w:rsid w:val="0018092B"/>
    <w:rsid w:val="00183DAE"/>
    <w:rsid w:val="0018718A"/>
    <w:rsid w:val="001913E7"/>
    <w:rsid w:val="00192D27"/>
    <w:rsid w:val="00192FE0"/>
    <w:rsid w:val="001973BB"/>
    <w:rsid w:val="00197488"/>
    <w:rsid w:val="00197B5B"/>
    <w:rsid w:val="001A2878"/>
    <w:rsid w:val="001A4373"/>
    <w:rsid w:val="001A47BB"/>
    <w:rsid w:val="001A532D"/>
    <w:rsid w:val="001B0C0E"/>
    <w:rsid w:val="001B153A"/>
    <w:rsid w:val="001B1DCF"/>
    <w:rsid w:val="001B68A4"/>
    <w:rsid w:val="001B7D16"/>
    <w:rsid w:val="001C128F"/>
    <w:rsid w:val="001C570B"/>
    <w:rsid w:val="001C6905"/>
    <w:rsid w:val="001C6B14"/>
    <w:rsid w:val="001D01F5"/>
    <w:rsid w:val="001D0774"/>
    <w:rsid w:val="001D09F5"/>
    <w:rsid w:val="001D1A10"/>
    <w:rsid w:val="001D388A"/>
    <w:rsid w:val="001D6AB8"/>
    <w:rsid w:val="001D7139"/>
    <w:rsid w:val="001E019F"/>
    <w:rsid w:val="001E0618"/>
    <w:rsid w:val="001E0FD8"/>
    <w:rsid w:val="001E1087"/>
    <w:rsid w:val="001E21AB"/>
    <w:rsid w:val="001E706F"/>
    <w:rsid w:val="001E7871"/>
    <w:rsid w:val="001F0009"/>
    <w:rsid w:val="001F0081"/>
    <w:rsid w:val="001F0F63"/>
    <w:rsid w:val="001F1853"/>
    <w:rsid w:val="001F2F73"/>
    <w:rsid w:val="001F3D92"/>
    <w:rsid w:val="001F3E35"/>
    <w:rsid w:val="002039DE"/>
    <w:rsid w:val="00205130"/>
    <w:rsid w:val="0020673E"/>
    <w:rsid w:val="00210C8F"/>
    <w:rsid w:val="00213F2B"/>
    <w:rsid w:val="00215F09"/>
    <w:rsid w:val="00216A0D"/>
    <w:rsid w:val="002172D1"/>
    <w:rsid w:val="00217B73"/>
    <w:rsid w:val="00221B63"/>
    <w:rsid w:val="00222014"/>
    <w:rsid w:val="00222F7F"/>
    <w:rsid w:val="002234F2"/>
    <w:rsid w:val="00223630"/>
    <w:rsid w:val="0022438E"/>
    <w:rsid w:val="00224F1B"/>
    <w:rsid w:val="00225417"/>
    <w:rsid w:val="002261D0"/>
    <w:rsid w:val="00231510"/>
    <w:rsid w:val="00231D8A"/>
    <w:rsid w:val="002346EF"/>
    <w:rsid w:val="00236F07"/>
    <w:rsid w:val="002373BF"/>
    <w:rsid w:val="002403DF"/>
    <w:rsid w:val="00240EBD"/>
    <w:rsid w:val="00246FB5"/>
    <w:rsid w:val="002473C1"/>
    <w:rsid w:val="00250F8F"/>
    <w:rsid w:val="002546D3"/>
    <w:rsid w:val="002559F1"/>
    <w:rsid w:val="00257F1D"/>
    <w:rsid w:val="00261FF6"/>
    <w:rsid w:val="00264C6A"/>
    <w:rsid w:val="00266CF8"/>
    <w:rsid w:val="00270179"/>
    <w:rsid w:val="00271BBF"/>
    <w:rsid w:val="0027240D"/>
    <w:rsid w:val="00272435"/>
    <w:rsid w:val="00272607"/>
    <w:rsid w:val="00272ACE"/>
    <w:rsid w:val="00275215"/>
    <w:rsid w:val="002765A9"/>
    <w:rsid w:val="002767CD"/>
    <w:rsid w:val="00276DB1"/>
    <w:rsid w:val="00277171"/>
    <w:rsid w:val="002815E8"/>
    <w:rsid w:val="00281EEB"/>
    <w:rsid w:val="002850E5"/>
    <w:rsid w:val="002876CF"/>
    <w:rsid w:val="0029188F"/>
    <w:rsid w:val="0029193B"/>
    <w:rsid w:val="002A2F56"/>
    <w:rsid w:val="002A36D8"/>
    <w:rsid w:val="002A4634"/>
    <w:rsid w:val="002A5E0E"/>
    <w:rsid w:val="002B3409"/>
    <w:rsid w:val="002B7896"/>
    <w:rsid w:val="002C1814"/>
    <w:rsid w:val="002C4930"/>
    <w:rsid w:val="002C4DD3"/>
    <w:rsid w:val="002C5378"/>
    <w:rsid w:val="002C6A50"/>
    <w:rsid w:val="002D0445"/>
    <w:rsid w:val="002D3733"/>
    <w:rsid w:val="002D596F"/>
    <w:rsid w:val="002D601F"/>
    <w:rsid w:val="002E1AF6"/>
    <w:rsid w:val="002E5143"/>
    <w:rsid w:val="002E5D07"/>
    <w:rsid w:val="002E5F78"/>
    <w:rsid w:val="002F02F8"/>
    <w:rsid w:val="002F0B94"/>
    <w:rsid w:val="002F2DE5"/>
    <w:rsid w:val="002F5B36"/>
    <w:rsid w:val="00303599"/>
    <w:rsid w:val="00304A2E"/>
    <w:rsid w:val="003054B4"/>
    <w:rsid w:val="00305CB9"/>
    <w:rsid w:val="0031319D"/>
    <w:rsid w:val="00315D1A"/>
    <w:rsid w:val="00316344"/>
    <w:rsid w:val="00322F24"/>
    <w:rsid w:val="00323429"/>
    <w:rsid w:val="00325BD2"/>
    <w:rsid w:val="00330BE0"/>
    <w:rsid w:val="003370CC"/>
    <w:rsid w:val="0033764F"/>
    <w:rsid w:val="00340B94"/>
    <w:rsid w:val="00341093"/>
    <w:rsid w:val="00345D5F"/>
    <w:rsid w:val="0034665E"/>
    <w:rsid w:val="003467E2"/>
    <w:rsid w:val="00347497"/>
    <w:rsid w:val="003516F7"/>
    <w:rsid w:val="0035249C"/>
    <w:rsid w:val="00352A2A"/>
    <w:rsid w:val="00353902"/>
    <w:rsid w:val="0035491A"/>
    <w:rsid w:val="00355F79"/>
    <w:rsid w:val="00360127"/>
    <w:rsid w:val="00360C4A"/>
    <w:rsid w:val="00363763"/>
    <w:rsid w:val="003658F4"/>
    <w:rsid w:val="00370395"/>
    <w:rsid w:val="003708CA"/>
    <w:rsid w:val="00371DD0"/>
    <w:rsid w:val="00373DEA"/>
    <w:rsid w:val="00374F0B"/>
    <w:rsid w:val="00375311"/>
    <w:rsid w:val="00375D25"/>
    <w:rsid w:val="00377AF1"/>
    <w:rsid w:val="00380657"/>
    <w:rsid w:val="00381141"/>
    <w:rsid w:val="00381EB3"/>
    <w:rsid w:val="003826B4"/>
    <w:rsid w:val="00383339"/>
    <w:rsid w:val="00386246"/>
    <w:rsid w:val="00386AA9"/>
    <w:rsid w:val="00386BB6"/>
    <w:rsid w:val="003870A0"/>
    <w:rsid w:val="0038718C"/>
    <w:rsid w:val="00391A5F"/>
    <w:rsid w:val="00391BC9"/>
    <w:rsid w:val="003957BB"/>
    <w:rsid w:val="00395F16"/>
    <w:rsid w:val="00396453"/>
    <w:rsid w:val="003976FC"/>
    <w:rsid w:val="003A064F"/>
    <w:rsid w:val="003A2169"/>
    <w:rsid w:val="003A36BB"/>
    <w:rsid w:val="003A4E57"/>
    <w:rsid w:val="003A5229"/>
    <w:rsid w:val="003A6392"/>
    <w:rsid w:val="003A72B8"/>
    <w:rsid w:val="003B2755"/>
    <w:rsid w:val="003B32CE"/>
    <w:rsid w:val="003B5CA0"/>
    <w:rsid w:val="003B7443"/>
    <w:rsid w:val="003C071C"/>
    <w:rsid w:val="003C194E"/>
    <w:rsid w:val="003C1B7C"/>
    <w:rsid w:val="003C3AEB"/>
    <w:rsid w:val="003C42C6"/>
    <w:rsid w:val="003C6FA9"/>
    <w:rsid w:val="003C7E4D"/>
    <w:rsid w:val="003D0DCB"/>
    <w:rsid w:val="003D1514"/>
    <w:rsid w:val="003D1642"/>
    <w:rsid w:val="003D557E"/>
    <w:rsid w:val="003D6FA0"/>
    <w:rsid w:val="003D7175"/>
    <w:rsid w:val="003D7646"/>
    <w:rsid w:val="003E0E13"/>
    <w:rsid w:val="003E1BA1"/>
    <w:rsid w:val="003E1D34"/>
    <w:rsid w:val="003E2826"/>
    <w:rsid w:val="003E2D86"/>
    <w:rsid w:val="003E61D5"/>
    <w:rsid w:val="003E621A"/>
    <w:rsid w:val="003E692F"/>
    <w:rsid w:val="003E712D"/>
    <w:rsid w:val="003E75F1"/>
    <w:rsid w:val="003E7FFD"/>
    <w:rsid w:val="003F3A20"/>
    <w:rsid w:val="003F3A23"/>
    <w:rsid w:val="003F5BCA"/>
    <w:rsid w:val="004045AC"/>
    <w:rsid w:val="00404CF9"/>
    <w:rsid w:val="00405A1C"/>
    <w:rsid w:val="00405ABD"/>
    <w:rsid w:val="0040749D"/>
    <w:rsid w:val="00407787"/>
    <w:rsid w:val="00410F55"/>
    <w:rsid w:val="004117FF"/>
    <w:rsid w:val="00411F37"/>
    <w:rsid w:val="004140D1"/>
    <w:rsid w:val="004142EB"/>
    <w:rsid w:val="00423027"/>
    <w:rsid w:val="00423C40"/>
    <w:rsid w:val="00425980"/>
    <w:rsid w:val="00432DB7"/>
    <w:rsid w:val="00437809"/>
    <w:rsid w:val="0044024B"/>
    <w:rsid w:val="00442D62"/>
    <w:rsid w:val="0045084B"/>
    <w:rsid w:val="00451639"/>
    <w:rsid w:val="00451687"/>
    <w:rsid w:val="00452FE0"/>
    <w:rsid w:val="00454394"/>
    <w:rsid w:val="004561A8"/>
    <w:rsid w:val="00457B4A"/>
    <w:rsid w:val="004661D1"/>
    <w:rsid w:val="00466427"/>
    <w:rsid w:val="00471C56"/>
    <w:rsid w:val="00480239"/>
    <w:rsid w:val="004803CD"/>
    <w:rsid w:val="0048347D"/>
    <w:rsid w:val="00486B38"/>
    <w:rsid w:val="0049390D"/>
    <w:rsid w:val="00496350"/>
    <w:rsid w:val="0049769E"/>
    <w:rsid w:val="00497CA1"/>
    <w:rsid w:val="004A1C7F"/>
    <w:rsid w:val="004A1D0E"/>
    <w:rsid w:val="004A436D"/>
    <w:rsid w:val="004A578B"/>
    <w:rsid w:val="004A6BD0"/>
    <w:rsid w:val="004A6D8F"/>
    <w:rsid w:val="004B1E57"/>
    <w:rsid w:val="004B3017"/>
    <w:rsid w:val="004B321F"/>
    <w:rsid w:val="004B4145"/>
    <w:rsid w:val="004B4B9F"/>
    <w:rsid w:val="004B5779"/>
    <w:rsid w:val="004B734C"/>
    <w:rsid w:val="004C4009"/>
    <w:rsid w:val="004C415C"/>
    <w:rsid w:val="004C55A5"/>
    <w:rsid w:val="004C7243"/>
    <w:rsid w:val="004D0D81"/>
    <w:rsid w:val="004D0FFF"/>
    <w:rsid w:val="004D3378"/>
    <w:rsid w:val="004D57CB"/>
    <w:rsid w:val="004E4BB5"/>
    <w:rsid w:val="004E6ECD"/>
    <w:rsid w:val="004E70F9"/>
    <w:rsid w:val="004F1691"/>
    <w:rsid w:val="004F1A4E"/>
    <w:rsid w:val="00500457"/>
    <w:rsid w:val="005048F5"/>
    <w:rsid w:val="00507714"/>
    <w:rsid w:val="00510409"/>
    <w:rsid w:val="005109A6"/>
    <w:rsid w:val="00512463"/>
    <w:rsid w:val="00515F45"/>
    <w:rsid w:val="00517FE3"/>
    <w:rsid w:val="005208D9"/>
    <w:rsid w:val="00520D59"/>
    <w:rsid w:val="00522DDB"/>
    <w:rsid w:val="005239A5"/>
    <w:rsid w:val="00525220"/>
    <w:rsid w:val="0052557E"/>
    <w:rsid w:val="00525A32"/>
    <w:rsid w:val="00527A08"/>
    <w:rsid w:val="005342FB"/>
    <w:rsid w:val="00535614"/>
    <w:rsid w:val="00535FD5"/>
    <w:rsid w:val="0054111C"/>
    <w:rsid w:val="005420D3"/>
    <w:rsid w:val="005423A9"/>
    <w:rsid w:val="005424F6"/>
    <w:rsid w:val="00542511"/>
    <w:rsid w:val="00542716"/>
    <w:rsid w:val="005430D7"/>
    <w:rsid w:val="005460F3"/>
    <w:rsid w:val="005467A6"/>
    <w:rsid w:val="0054696D"/>
    <w:rsid w:val="00546B23"/>
    <w:rsid w:val="00550DEE"/>
    <w:rsid w:val="00550EC6"/>
    <w:rsid w:val="00550FC9"/>
    <w:rsid w:val="005539A4"/>
    <w:rsid w:val="00554A88"/>
    <w:rsid w:val="00556B43"/>
    <w:rsid w:val="00561283"/>
    <w:rsid w:val="0056229C"/>
    <w:rsid w:val="00564240"/>
    <w:rsid w:val="00573BE9"/>
    <w:rsid w:val="005840CE"/>
    <w:rsid w:val="00584CC7"/>
    <w:rsid w:val="00584DD8"/>
    <w:rsid w:val="005876A7"/>
    <w:rsid w:val="00587CD7"/>
    <w:rsid w:val="00593A4D"/>
    <w:rsid w:val="005954A9"/>
    <w:rsid w:val="005A1B01"/>
    <w:rsid w:val="005A4570"/>
    <w:rsid w:val="005A6C1A"/>
    <w:rsid w:val="005B124F"/>
    <w:rsid w:val="005B17FD"/>
    <w:rsid w:val="005B6D80"/>
    <w:rsid w:val="005C4238"/>
    <w:rsid w:val="005C49E5"/>
    <w:rsid w:val="005C4F27"/>
    <w:rsid w:val="005D1540"/>
    <w:rsid w:val="005D1C3D"/>
    <w:rsid w:val="005D21F4"/>
    <w:rsid w:val="005D2E8C"/>
    <w:rsid w:val="005D3EFE"/>
    <w:rsid w:val="005D4D1D"/>
    <w:rsid w:val="005D6427"/>
    <w:rsid w:val="005D70C3"/>
    <w:rsid w:val="005D79B1"/>
    <w:rsid w:val="005D7D2D"/>
    <w:rsid w:val="005E3EC1"/>
    <w:rsid w:val="005E5FD3"/>
    <w:rsid w:val="005E64AF"/>
    <w:rsid w:val="005E6B2F"/>
    <w:rsid w:val="005E7342"/>
    <w:rsid w:val="005F0E78"/>
    <w:rsid w:val="005F1CCE"/>
    <w:rsid w:val="005F47E0"/>
    <w:rsid w:val="005F5E3B"/>
    <w:rsid w:val="006000A9"/>
    <w:rsid w:val="0060161C"/>
    <w:rsid w:val="006019FB"/>
    <w:rsid w:val="00601DA9"/>
    <w:rsid w:val="00603422"/>
    <w:rsid w:val="00605005"/>
    <w:rsid w:val="006073FA"/>
    <w:rsid w:val="00611E1C"/>
    <w:rsid w:val="00614121"/>
    <w:rsid w:val="006217C0"/>
    <w:rsid w:val="00624ACE"/>
    <w:rsid w:val="0062614E"/>
    <w:rsid w:val="0063095D"/>
    <w:rsid w:val="006332B4"/>
    <w:rsid w:val="00633DF7"/>
    <w:rsid w:val="0063499C"/>
    <w:rsid w:val="00642A3F"/>
    <w:rsid w:val="00646027"/>
    <w:rsid w:val="0064705C"/>
    <w:rsid w:val="0064721E"/>
    <w:rsid w:val="00650AAB"/>
    <w:rsid w:val="00653282"/>
    <w:rsid w:val="00654461"/>
    <w:rsid w:val="00655029"/>
    <w:rsid w:val="00662A02"/>
    <w:rsid w:val="00663945"/>
    <w:rsid w:val="00664171"/>
    <w:rsid w:val="00665759"/>
    <w:rsid w:val="00665E7E"/>
    <w:rsid w:val="00665F70"/>
    <w:rsid w:val="00666E1D"/>
    <w:rsid w:val="00670B23"/>
    <w:rsid w:val="00671902"/>
    <w:rsid w:val="00671A74"/>
    <w:rsid w:val="006721AC"/>
    <w:rsid w:val="00673677"/>
    <w:rsid w:val="0067715A"/>
    <w:rsid w:val="006803B6"/>
    <w:rsid w:val="00681942"/>
    <w:rsid w:val="006834B6"/>
    <w:rsid w:val="00683B0B"/>
    <w:rsid w:val="0068463E"/>
    <w:rsid w:val="0068629D"/>
    <w:rsid w:val="006870EA"/>
    <w:rsid w:val="00690E42"/>
    <w:rsid w:val="00691867"/>
    <w:rsid w:val="00692A57"/>
    <w:rsid w:val="00694A2E"/>
    <w:rsid w:val="00694FC3"/>
    <w:rsid w:val="00695B91"/>
    <w:rsid w:val="00696719"/>
    <w:rsid w:val="006A20D0"/>
    <w:rsid w:val="006A5DC9"/>
    <w:rsid w:val="006A69BA"/>
    <w:rsid w:val="006A6B7A"/>
    <w:rsid w:val="006A7930"/>
    <w:rsid w:val="006B147C"/>
    <w:rsid w:val="006B2F8D"/>
    <w:rsid w:val="006B3EFE"/>
    <w:rsid w:val="006B4A2A"/>
    <w:rsid w:val="006B5757"/>
    <w:rsid w:val="006B59AF"/>
    <w:rsid w:val="006B72C7"/>
    <w:rsid w:val="006B734E"/>
    <w:rsid w:val="006B737D"/>
    <w:rsid w:val="006B7EA7"/>
    <w:rsid w:val="006C138C"/>
    <w:rsid w:val="006C3446"/>
    <w:rsid w:val="006C5360"/>
    <w:rsid w:val="006C5439"/>
    <w:rsid w:val="006C5958"/>
    <w:rsid w:val="006D0C13"/>
    <w:rsid w:val="006D3044"/>
    <w:rsid w:val="006D38AD"/>
    <w:rsid w:val="006D5C52"/>
    <w:rsid w:val="006D763F"/>
    <w:rsid w:val="006E0219"/>
    <w:rsid w:val="006E0306"/>
    <w:rsid w:val="006E1065"/>
    <w:rsid w:val="006E246B"/>
    <w:rsid w:val="006E2764"/>
    <w:rsid w:val="006E3F4E"/>
    <w:rsid w:val="006E54B7"/>
    <w:rsid w:val="006E54E9"/>
    <w:rsid w:val="006E60FC"/>
    <w:rsid w:val="006E6374"/>
    <w:rsid w:val="006E710C"/>
    <w:rsid w:val="006F39AB"/>
    <w:rsid w:val="006F3AAE"/>
    <w:rsid w:val="006F3F55"/>
    <w:rsid w:val="006F6EE6"/>
    <w:rsid w:val="00700A8A"/>
    <w:rsid w:val="007025AC"/>
    <w:rsid w:val="00702A35"/>
    <w:rsid w:val="00702AEC"/>
    <w:rsid w:val="00703AF3"/>
    <w:rsid w:val="007060B6"/>
    <w:rsid w:val="007104D4"/>
    <w:rsid w:val="00710CF1"/>
    <w:rsid w:val="00712C49"/>
    <w:rsid w:val="00716F00"/>
    <w:rsid w:val="007170D8"/>
    <w:rsid w:val="007226A3"/>
    <w:rsid w:val="00724047"/>
    <w:rsid w:val="007257EE"/>
    <w:rsid w:val="0072662E"/>
    <w:rsid w:val="00732973"/>
    <w:rsid w:val="007343A1"/>
    <w:rsid w:val="00735C35"/>
    <w:rsid w:val="007372A9"/>
    <w:rsid w:val="00740BF7"/>
    <w:rsid w:val="00745E19"/>
    <w:rsid w:val="00747EA8"/>
    <w:rsid w:val="00753773"/>
    <w:rsid w:val="0075524B"/>
    <w:rsid w:val="00755C94"/>
    <w:rsid w:val="007608A9"/>
    <w:rsid w:val="00765900"/>
    <w:rsid w:val="0077086C"/>
    <w:rsid w:val="00770B49"/>
    <w:rsid w:val="0077206D"/>
    <w:rsid w:val="00774F8E"/>
    <w:rsid w:val="00776FB5"/>
    <w:rsid w:val="00783168"/>
    <w:rsid w:val="00783B1F"/>
    <w:rsid w:val="007845DC"/>
    <w:rsid w:val="0078703E"/>
    <w:rsid w:val="00790209"/>
    <w:rsid w:val="007924C8"/>
    <w:rsid w:val="007941CD"/>
    <w:rsid w:val="00795439"/>
    <w:rsid w:val="00797909"/>
    <w:rsid w:val="00797A87"/>
    <w:rsid w:val="007A0E10"/>
    <w:rsid w:val="007A3CFE"/>
    <w:rsid w:val="007A44AF"/>
    <w:rsid w:val="007A483E"/>
    <w:rsid w:val="007A545E"/>
    <w:rsid w:val="007A70E5"/>
    <w:rsid w:val="007A7C13"/>
    <w:rsid w:val="007B004F"/>
    <w:rsid w:val="007B1696"/>
    <w:rsid w:val="007B3AFA"/>
    <w:rsid w:val="007B436F"/>
    <w:rsid w:val="007B4BC6"/>
    <w:rsid w:val="007B4BDF"/>
    <w:rsid w:val="007B4DF5"/>
    <w:rsid w:val="007B653D"/>
    <w:rsid w:val="007B6746"/>
    <w:rsid w:val="007B6E1F"/>
    <w:rsid w:val="007B70E3"/>
    <w:rsid w:val="007B725A"/>
    <w:rsid w:val="007C0052"/>
    <w:rsid w:val="007C19F4"/>
    <w:rsid w:val="007C4914"/>
    <w:rsid w:val="007C57FD"/>
    <w:rsid w:val="007D0613"/>
    <w:rsid w:val="007D1DE7"/>
    <w:rsid w:val="007D326F"/>
    <w:rsid w:val="007D45CE"/>
    <w:rsid w:val="007D5A61"/>
    <w:rsid w:val="007E16DE"/>
    <w:rsid w:val="007E23FB"/>
    <w:rsid w:val="007E2725"/>
    <w:rsid w:val="007E3D55"/>
    <w:rsid w:val="007E4852"/>
    <w:rsid w:val="007F552C"/>
    <w:rsid w:val="007F7242"/>
    <w:rsid w:val="00801E9E"/>
    <w:rsid w:val="00804374"/>
    <w:rsid w:val="00805071"/>
    <w:rsid w:val="008063C5"/>
    <w:rsid w:val="0080764B"/>
    <w:rsid w:val="00807D1C"/>
    <w:rsid w:val="00810AAF"/>
    <w:rsid w:val="00811047"/>
    <w:rsid w:val="00811661"/>
    <w:rsid w:val="00813A98"/>
    <w:rsid w:val="0081718C"/>
    <w:rsid w:val="0082062E"/>
    <w:rsid w:val="008217FE"/>
    <w:rsid w:val="00825DF1"/>
    <w:rsid w:val="008332E1"/>
    <w:rsid w:val="0083336E"/>
    <w:rsid w:val="00844B57"/>
    <w:rsid w:val="00844D86"/>
    <w:rsid w:val="00850562"/>
    <w:rsid w:val="00854ADB"/>
    <w:rsid w:val="008552F4"/>
    <w:rsid w:val="008600F1"/>
    <w:rsid w:val="00862CA0"/>
    <w:rsid w:val="00863089"/>
    <w:rsid w:val="00863A5A"/>
    <w:rsid w:val="008641E8"/>
    <w:rsid w:val="008642FC"/>
    <w:rsid w:val="00864ACC"/>
    <w:rsid w:val="008653BE"/>
    <w:rsid w:val="00866159"/>
    <w:rsid w:val="0086662E"/>
    <w:rsid w:val="0087624B"/>
    <w:rsid w:val="008813AD"/>
    <w:rsid w:val="008821A9"/>
    <w:rsid w:val="00886F8C"/>
    <w:rsid w:val="008871D9"/>
    <w:rsid w:val="00890638"/>
    <w:rsid w:val="00891B00"/>
    <w:rsid w:val="00892727"/>
    <w:rsid w:val="00892DD9"/>
    <w:rsid w:val="0089668B"/>
    <w:rsid w:val="008974C0"/>
    <w:rsid w:val="008A2B27"/>
    <w:rsid w:val="008A5345"/>
    <w:rsid w:val="008A6B9C"/>
    <w:rsid w:val="008B2150"/>
    <w:rsid w:val="008B3745"/>
    <w:rsid w:val="008B4769"/>
    <w:rsid w:val="008B492A"/>
    <w:rsid w:val="008B770B"/>
    <w:rsid w:val="008B7AAC"/>
    <w:rsid w:val="008C1F9D"/>
    <w:rsid w:val="008C3EC4"/>
    <w:rsid w:val="008C4A9F"/>
    <w:rsid w:val="008C63CD"/>
    <w:rsid w:val="008D07B1"/>
    <w:rsid w:val="008D5CD0"/>
    <w:rsid w:val="008D7C26"/>
    <w:rsid w:val="008E2128"/>
    <w:rsid w:val="008E2FF8"/>
    <w:rsid w:val="008E40FC"/>
    <w:rsid w:val="008E5413"/>
    <w:rsid w:val="008F1480"/>
    <w:rsid w:val="008F45A3"/>
    <w:rsid w:val="008F6AEE"/>
    <w:rsid w:val="008F7130"/>
    <w:rsid w:val="009006A0"/>
    <w:rsid w:val="00900BE9"/>
    <w:rsid w:val="00901A51"/>
    <w:rsid w:val="00902ED0"/>
    <w:rsid w:val="00905008"/>
    <w:rsid w:val="00913AE1"/>
    <w:rsid w:val="009165F0"/>
    <w:rsid w:val="009173E1"/>
    <w:rsid w:val="009206F7"/>
    <w:rsid w:val="00921947"/>
    <w:rsid w:val="00921A4C"/>
    <w:rsid w:val="00922B4A"/>
    <w:rsid w:val="00923468"/>
    <w:rsid w:val="00924432"/>
    <w:rsid w:val="00924697"/>
    <w:rsid w:val="00925B26"/>
    <w:rsid w:val="0092742A"/>
    <w:rsid w:val="00927AF1"/>
    <w:rsid w:val="00930D15"/>
    <w:rsid w:val="009318CB"/>
    <w:rsid w:val="00932E83"/>
    <w:rsid w:val="009342B9"/>
    <w:rsid w:val="00934B96"/>
    <w:rsid w:val="00935018"/>
    <w:rsid w:val="00935C2A"/>
    <w:rsid w:val="00936A99"/>
    <w:rsid w:val="009419DF"/>
    <w:rsid w:val="009428D5"/>
    <w:rsid w:val="00944AAA"/>
    <w:rsid w:val="009463C1"/>
    <w:rsid w:val="009536BF"/>
    <w:rsid w:val="00954771"/>
    <w:rsid w:val="0095574A"/>
    <w:rsid w:val="00955DFD"/>
    <w:rsid w:val="00960B88"/>
    <w:rsid w:val="00961441"/>
    <w:rsid w:val="0096172F"/>
    <w:rsid w:val="00961BAA"/>
    <w:rsid w:val="00961D16"/>
    <w:rsid w:val="00964BFF"/>
    <w:rsid w:val="00965EF0"/>
    <w:rsid w:val="00970434"/>
    <w:rsid w:val="0097080A"/>
    <w:rsid w:val="0097113C"/>
    <w:rsid w:val="009715E6"/>
    <w:rsid w:val="00974C6C"/>
    <w:rsid w:val="0098035B"/>
    <w:rsid w:val="00980FD8"/>
    <w:rsid w:val="00981E7F"/>
    <w:rsid w:val="0098233D"/>
    <w:rsid w:val="00982B92"/>
    <w:rsid w:val="009838BB"/>
    <w:rsid w:val="009900C4"/>
    <w:rsid w:val="009906C6"/>
    <w:rsid w:val="00990BB6"/>
    <w:rsid w:val="009953C9"/>
    <w:rsid w:val="00997CD4"/>
    <w:rsid w:val="009A16C9"/>
    <w:rsid w:val="009A5DE5"/>
    <w:rsid w:val="009B09A7"/>
    <w:rsid w:val="009B0ED1"/>
    <w:rsid w:val="009B0FD4"/>
    <w:rsid w:val="009B1149"/>
    <w:rsid w:val="009B1D63"/>
    <w:rsid w:val="009C11F3"/>
    <w:rsid w:val="009C1BF1"/>
    <w:rsid w:val="009C24DD"/>
    <w:rsid w:val="009C4896"/>
    <w:rsid w:val="009C69EF"/>
    <w:rsid w:val="009D2126"/>
    <w:rsid w:val="009D3217"/>
    <w:rsid w:val="009D34F8"/>
    <w:rsid w:val="009D50CD"/>
    <w:rsid w:val="009D55B8"/>
    <w:rsid w:val="009E0B61"/>
    <w:rsid w:val="009E0CB6"/>
    <w:rsid w:val="009E1B26"/>
    <w:rsid w:val="009E2611"/>
    <w:rsid w:val="009E4EA5"/>
    <w:rsid w:val="009E507B"/>
    <w:rsid w:val="009E67AA"/>
    <w:rsid w:val="009E6A33"/>
    <w:rsid w:val="009F02B6"/>
    <w:rsid w:val="009F1E2C"/>
    <w:rsid w:val="009F3087"/>
    <w:rsid w:val="009F62E7"/>
    <w:rsid w:val="00A0179F"/>
    <w:rsid w:val="00A018E1"/>
    <w:rsid w:val="00A02EB3"/>
    <w:rsid w:val="00A04670"/>
    <w:rsid w:val="00A04ABA"/>
    <w:rsid w:val="00A0516F"/>
    <w:rsid w:val="00A06A55"/>
    <w:rsid w:val="00A1024D"/>
    <w:rsid w:val="00A10E56"/>
    <w:rsid w:val="00A124A2"/>
    <w:rsid w:val="00A13CE3"/>
    <w:rsid w:val="00A16453"/>
    <w:rsid w:val="00A2069F"/>
    <w:rsid w:val="00A20B9E"/>
    <w:rsid w:val="00A21E26"/>
    <w:rsid w:val="00A234F9"/>
    <w:rsid w:val="00A24078"/>
    <w:rsid w:val="00A24A2E"/>
    <w:rsid w:val="00A31513"/>
    <w:rsid w:val="00A31C94"/>
    <w:rsid w:val="00A32825"/>
    <w:rsid w:val="00A332CD"/>
    <w:rsid w:val="00A33E09"/>
    <w:rsid w:val="00A376E3"/>
    <w:rsid w:val="00A40DDD"/>
    <w:rsid w:val="00A41291"/>
    <w:rsid w:val="00A4321F"/>
    <w:rsid w:val="00A43925"/>
    <w:rsid w:val="00A43BB0"/>
    <w:rsid w:val="00A4520A"/>
    <w:rsid w:val="00A45F3B"/>
    <w:rsid w:val="00A504F6"/>
    <w:rsid w:val="00A50C4A"/>
    <w:rsid w:val="00A520C8"/>
    <w:rsid w:val="00A521B0"/>
    <w:rsid w:val="00A522F9"/>
    <w:rsid w:val="00A53534"/>
    <w:rsid w:val="00A5370D"/>
    <w:rsid w:val="00A53BFF"/>
    <w:rsid w:val="00A53C53"/>
    <w:rsid w:val="00A55708"/>
    <w:rsid w:val="00A60428"/>
    <w:rsid w:val="00A6152D"/>
    <w:rsid w:val="00A61792"/>
    <w:rsid w:val="00A61D31"/>
    <w:rsid w:val="00A627C2"/>
    <w:rsid w:val="00A62EA2"/>
    <w:rsid w:val="00A65B0E"/>
    <w:rsid w:val="00A66C6B"/>
    <w:rsid w:val="00A714E9"/>
    <w:rsid w:val="00A71E2F"/>
    <w:rsid w:val="00A730E6"/>
    <w:rsid w:val="00A749F1"/>
    <w:rsid w:val="00A74FA6"/>
    <w:rsid w:val="00A7713A"/>
    <w:rsid w:val="00A80B36"/>
    <w:rsid w:val="00A96CDF"/>
    <w:rsid w:val="00A9707D"/>
    <w:rsid w:val="00A97728"/>
    <w:rsid w:val="00AA0D18"/>
    <w:rsid w:val="00AA121F"/>
    <w:rsid w:val="00AA208E"/>
    <w:rsid w:val="00AA2804"/>
    <w:rsid w:val="00AA4A9D"/>
    <w:rsid w:val="00AB2616"/>
    <w:rsid w:val="00AB47AF"/>
    <w:rsid w:val="00AB5D68"/>
    <w:rsid w:val="00AC167C"/>
    <w:rsid w:val="00AC3A85"/>
    <w:rsid w:val="00AC587D"/>
    <w:rsid w:val="00AD1C28"/>
    <w:rsid w:val="00AD2C67"/>
    <w:rsid w:val="00AD3BF6"/>
    <w:rsid w:val="00AD5F49"/>
    <w:rsid w:val="00AE030B"/>
    <w:rsid w:val="00AE1F9D"/>
    <w:rsid w:val="00AE2AD7"/>
    <w:rsid w:val="00AE41DF"/>
    <w:rsid w:val="00AE78A2"/>
    <w:rsid w:val="00AF0B82"/>
    <w:rsid w:val="00AF0F2D"/>
    <w:rsid w:val="00AF2998"/>
    <w:rsid w:val="00AF4571"/>
    <w:rsid w:val="00AF4CB7"/>
    <w:rsid w:val="00AF5596"/>
    <w:rsid w:val="00B02AE2"/>
    <w:rsid w:val="00B04C1C"/>
    <w:rsid w:val="00B06A03"/>
    <w:rsid w:val="00B074EB"/>
    <w:rsid w:val="00B0755B"/>
    <w:rsid w:val="00B10692"/>
    <w:rsid w:val="00B15EF8"/>
    <w:rsid w:val="00B246E5"/>
    <w:rsid w:val="00B271B3"/>
    <w:rsid w:val="00B30A6D"/>
    <w:rsid w:val="00B34157"/>
    <w:rsid w:val="00B342BF"/>
    <w:rsid w:val="00B350DF"/>
    <w:rsid w:val="00B357FF"/>
    <w:rsid w:val="00B40681"/>
    <w:rsid w:val="00B43D9F"/>
    <w:rsid w:val="00B449D8"/>
    <w:rsid w:val="00B44E17"/>
    <w:rsid w:val="00B4646E"/>
    <w:rsid w:val="00B5468B"/>
    <w:rsid w:val="00B5792E"/>
    <w:rsid w:val="00B60DA6"/>
    <w:rsid w:val="00B6138D"/>
    <w:rsid w:val="00B61E3E"/>
    <w:rsid w:val="00B64600"/>
    <w:rsid w:val="00B64D70"/>
    <w:rsid w:val="00B67E97"/>
    <w:rsid w:val="00B72802"/>
    <w:rsid w:val="00B7465D"/>
    <w:rsid w:val="00B74ADE"/>
    <w:rsid w:val="00B80D5B"/>
    <w:rsid w:val="00B82762"/>
    <w:rsid w:val="00B84835"/>
    <w:rsid w:val="00B84CE8"/>
    <w:rsid w:val="00B86F3F"/>
    <w:rsid w:val="00B872FE"/>
    <w:rsid w:val="00B91B4E"/>
    <w:rsid w:val="00B91B91"/>
    <w:rsid w:val="00B952FE"/>
    <w:rsid w:val="00B95EA3"/>
    <w:rsid w:val="00BA0311"/>
    <w:rsid w:val="00BA0469"/>
    <w:rsid w:val="00BA0B4C"/>
    <w:rsid w:val="00BA196B"/>
    <w:rsid w:val="00BA2524"/>
    <w:rsid w:val="00BA42AF"/>
    <w:rsid w:val="00BB2B05"/>
    <w:rsid w:val="00BB32D3"/>
    <w:rsid w:val="00BB4082"/>
    <w:rsid w:val="00BB41ED"/>
    <w:rsid w:val="00BB5230"/>
    <w:rsid w:val="00BB6DA3"/>
    <w:rsid w:val="00BC18C0"/>
    <w:rsid w:val="00BC2A3F"/>
    <w:rsid w:val="00BC4E57"/>
    <w:rsid w:val="00BD1DF7"/>
    <w:rsid w:val="00BD29EB"/>
    <w:rsid w:val="00BD5D52"/>
    <w:rsid w:val="00BD6FAC"/>
    <w:rsid w:val="00BD74B0"/>
    <w:rsid w:val="00BD78C1"/>
    <w:rsid w:val="00BE1071"/>
    <w:rsid w:val="00BE4536"/>
    <w:rsid w:val="00BE5C6D"/>
    <w:rsid w:val="00BE604C"/>
    <w:rsid w:val="00BE6951"/>
    <w:rsid w:val="00BE6BC8"/>
    <w:rsid w:val="00BE7F8F"/>
    <w:rsid w:val="00BF1B51"/>
    <w:rsid w:val="00BF32E0"/>
    <w:rsid w:val="00BF6EB0"/>
    <w:rsid w:val="00C0003E"/>
    <w:rsid w:val="00C007FD"/>
    <w:rsid w:val="00C01D20"/>
    <w:rsid w:val="00C02638"/>
    <w:rsid w:val="00C043E6"/>
    <w:rsid w:val="00C07E97"/>
    <w:rsid w:val="00C11BE6"/>
    <w:rsid w:val="00C145D5"/>
    <w:rsid w:val="00C156D4"/>
    <w:rsid w:val="00C15896"/>
    <w:rsid w:val="00C176BB"/>
    <w:rsid w:val="00C21425"/>
    <w:rsid w:val="00C2793C"/>
    <w:rsid w:val="00C27D79"/>
    <w:rsid w:val="00C326DC"/>
    <w:rsid w:val="00C33D60"/>
    <w:rsid w:val="00C35A27"/>
    <w:rsid w:val="00C367B3"/>
    <w:rsid w:val="00C4242F"/>
    <w:rsid w:val="00C42B62"/>
    <w:rsid w:val="00C4629D"/>
    <w:rsid w:val="00C46CFA"/>
    <w:rsid w:val="00C46F92"/>
    <w:rsid w:val="00C51420"/>
    <w:rsid w:val="00C53F59"/>
    <w:rsid w:val="00C54042"/>
    <w:rsid w:val="00C5765A"/>
    <w:rsid w:val="00C576D3"/>
    <w:rsid w:val="00C60037"/>
    <w:rsid w:val="00C612CC"/>
    <w:rsid w:val="00C62BF8"/>
    <w:rsid w:val="00C630D6"/>
    <w:rsid w:val="00C63D38"/>
    <w:rsid w:val="00C665CE"/>
    <w:rsid w:val="00C70DF6"/>
    <w:rsid w:val="00C715CC"/>
    <w:rsid w:val="00C71BF3"/>
    <w:rsid w:val="00C73C65"/>
    <w:rsid w:val="00C750E6"/>
    <w:rsid w:val="00C7624B"/>
    <w:rsid w:val="00C808AC"/>
    <w:rsid w:val="00C82391"/>
    <w:rsid w:val="00C82CBB"/>
    <w:rsid w:val="00C83B1C"/>
    <w:rsid w:val="00C93638"/>
    <w:rsid w:val="00C95079"/>
    <w:rsid w:val="00C95F61"/>
    <w:rsid w:val="00C96288"/>
    <w:rsid w:val="00CA1D08"/>
    <w:rsid w:val="00CA2A15"/>
    <w:rsid w:val="00CA2AB6"/>
    <w:rsid w:val="00CA4826"/>
    <w:rsid w:val="00CA53FF"/>
    <w:rsid w:val="00CA5857"/>
    <w:rsid w:val="00CA6E35"/>
    <w:rsid w:val="00CA7A1B"/>
    <w:rsid w:val="00CB2EB4"/>
    <w:rsid w:val="00CB4829"/>
    <w:rsid w:val="00CB5192"/>
    <w:rsid w:val="00CB568B"/>
    <w:rsid w:val="00CB5D64"/>
    <w:rsid w:val="00CB7E4B"/>
    <w:rsid w:val="00CC0B83"/>
    <w:rsid w:val="00CC10DA"/>
    <w:rsid w:val="00CC1394"/>
    <w:rsid w:val="00CC439F"/>
    <w:rsid w:val="00CC5ED7"/>
    <w:rsid w:val="00CC70E5"/>
    <w:rsid w:val="00CC76E2"/>
    <w:rsid w:val="00CD075C"/>
    <w:rsid w:val="00CD1FC1"/>
    <w:rsid w:val="00CD206D"/>
    <w:rsid w:val="00CD2215"/>
    <w:rsid w:val="00CD3A30"/>
    <w:rsid w:val="00CD4F05"/>
    <w:rsid w:val="00CD5B62"/>
    <w:rsid w:val="00CD78D8"/>
    <w:rsid w:val="00CD7CCB"/>
    <w:rsid w:val="00CE19B8"/>
    <w:rsid w:val="00CE24AC"/>
    <w:rsid w:val="00CE34E9"/>
    <w:rsid w:val="00CE44DE"/>
    <w:rsid w:val="00CE7C7A"/>
    <w:rsid w:val="00CF0178"/>
    <w:rsid w:val="00CF0BE1"/>
    <w:rsid w:val="00CF4278"/>
    <w:rsid w:val="00CF480E"/>
    <w:rsid w:val="00CF510F"/>
    <w:rsid w:val="00CF523F"/>
    <w:rsid w:val="00CF7340"/>
    <w:rsid w:val="00D00F2A"/>
    <w:rsid w:val="00D03A2A"/>
    <w:rsid w:val="00D04CBC"/>
    <w:rsid w:val="00D069F6"/>
    <w:rsid w:val="00D06D32"/>
    <w:rsid w:val="00D14013"/>
    <w:rsid w:val="00D20444"/>
    <w:rsid w:val="00D22389"/>
    <w:rsid w:val="00D234C8"/>
    <w:rsid w:val="00D2370C"/>
    <w:rsid w:val="00D255A1"/>
    <w:rsid w:val="00D30D40"/>
    <w:rsid w:val="00D31F09"/>
    <w:rsid w:val="00D32349"/>
    <w:rsid w:val="00D32CC8"/>
    <w:rsid w:val="00D34161"/>
    <w:rsid w:val="00D34532"/>
    <w:rsid w:val="00D34EFE"/>
    <w:rsid w:val="00D3592B"/>
    <w:rsid w:val="00D404B9"/>
    <w:rsid w:val="00D409B4"/>
    <w:rsid w:val="00D469A5"/>
    <w:rsid w:val="00D500EC"/>
    <w:rsid w:val="00D5078D"/>
    <w:rsid w:val="00D50E82"/>
    <w:rsid w:val="00D5200B"/>
    <w:rsid w:val="00D546FB"/>
    <w:rsid w:val="00D55321"/>
    <w:rsid w:val="00D60D13"/>
    <w:rsid w:val="00D61865"/>
    <w:rsid w:val="00D62313"/>
    <w:rsid w:val="00D66999"/>
    <w:rsid w:val="00D6793F"/>
    <w:rsid w:val="00D71DEB"/>
    <w:rsid w:val="00D74BC2"/>
    <w:rsid w:val="00D76503"/>
    <w:rsid w:val="00D823F5"/>
    <w:rsid w:val="00D853BE"/>
    <w:rsid w:val="00D854B0"/>
    <w:rsid w:val="00D907C2"/>
    <w:rsid w:val="00D954BF"/>
    <w:rsid w:val="00D95647"/>
    <w:rsid w:val="00DA009E"/>
    <w:rsid w:val="00DA09EE"/>
    <w:rsid w:val="00DA0E46"/>
    <w:rsid w:val="00DA13F1"/>
    <w:rsid w:val="00DA1536"/>
    <w:rsid w:val="00DA19A6"/>
    <w:rsid w:val="00DA4432"/>
    <w:rsid w:val="00DA6810"/>
    <w:rsid w:val="00DA77EA"/>
    <w:rsid w:val="00DB0010"/>
    <w:rsid w:val="00DB4636"/>
    <w:rsid w:val="00DB5F4B"/>
    <w:rsid w:val="00DC1B73"/>
    <w:rsid w:val="00DC202C"/>
    <w:rsid w:val="00DC25B4"/>
    <w:rsid w:val="00DD0B1A"/>
    <w:rsid w:val="00DD1A20"/>
    <w:rsid w:val="00DD4514"/>
    <w:rsid w:val="00DD474A"/>
    <w:rsid w:val="00DD7051"/>
    <w:rsid w:val="00DD72DA"/>
    <w:rsid w:val="00DD7450"/>
    <w:rsid w:val="00DD75BC"/>
    <w:rsid w:val="00DD7A78"/>
    <w:rsid w:val="00DE0F93"/>
    <w:rsid w:val="00DE3DFD"/>
    <w:rsid w:val="00DF5B5A"/>
    <w:rsid w:val="00DF6F9C"/>
    <w:rsid w:val="00E01494"/>
    <w:rsid w:val="00E01780"/>
    <w:rsid w:val="00E02AAD"/>
    <w:rsid w:val="00E04B87"/>
    <w:rsid w:val="00E054D1"/>
    <w:rsid w:val="00E103DF"/>
    <w:rsid w:val="00E13912"/>
    <w:rsid w:val="00E1617C"/>
    <w:rsid w:val="00E17239"/>
    <w:rsid w:val="00E223F0"/>
    <w:rsid w:val="00E22A0C"/>
    <w:rsid w:val="00E2321A"/>
    <w:rsid w:val="00E24AA9"/>
    <w:rsid w:val="00E25693"/>
    <w:rsid w:val="00E30DC1"/>
    <w:rsid w:val="00E3116B"/>
    <w:rsid w:val="00E32310"/>
    <w:rsid w:val="00E32CD0"/>
    <w:rsid w:val="00E33882"/>
    <w:rsid w:val="00E33A97"/>
    <w:rsid w:val="00E33ADA"/>
    <w:rsid w:val="00E35CC9"/>
    <w:rsid w:val="00E35FFC"/>
    <w:rsid w:val="00E37ADA"/>
    <w:rsid w:val="00E42BB3"/>
    <w:rsid w:val="00E4342F"/>
    <w:rsid w:val="00E44B4C"/>
    <w:rsid w:val="00E44CFC"/>
    <w:rsid w:val="00E44DA5"/>
    <w:rsid w:val="00E46EA3"/>
    <w:rsid w:val="00E47609"/>
    <w:rsid w:val="00E50BDB"/>
    <w:rsid w:val="00E518D9"/>
    <w:rsid w:val="00E52007"/>
    <w:rsid w:val="00E53851"/>
    <w:rsid w:val="00E55867"/>
    <w:rsid w:val="00E617AB"/>
    <w:rsid w:val="00E627F0"/>
    <w:rsid w:val="00E65ADA"/>
    <w:rsid w:val="00E70975"/>
    <w:rsid w:val="00E73D0C"/>
    <w:rsid w:val="00E769D6"/>
    <w:rsid w:val="00E77200"/>
    <w:rsid w:val="00E7750B"/>
    <w:rsid w:val="00E81CCA"/>
    <w:rsid w:val="00E82EA6"/>
    <w:rsid w:val="00E85CF8"/>
    <w:rsid w:val="00E90757"/>
    <w:rsid w:val="00E90EB7"/>
    <w:rsid w:val="00E91900"/>
    <w:rsid w:val="00E921A8"/>
    <w:rsid w:val="00E9749C"/>
    <w:rsid w:val="00E97E46"/>
    <w:rsid w:val="00EA0E08"/>
    <w:rsid w:val="00EA135C"/>
    <w:rsid w:val="00EA263E"/>
    <w:rsid w:val="00EA508B"/>
    <w:rsid w:val="00EA7D8A"/>
    <w:rsid w:val="00EA7DDB"/>
    <w:rsid w:val="00EB04E1"/>
    <w:rsid w:val="00EB0656"/>
    <w:rsid w:val="00EB5048"/>
    <w:rsid w:val="00EB7D1C"/>
    <w:rsid w:val="00EC015C"/>
    <w:rsid w:val="00EC1CE6"/>
    <w:rsid w:val="00EC3E55"/>
    <w:rsid w:val="00ED2089"/>
    <w:rsid w:val="00ED2119"/>
    <w:rsid w:val="00ED4597"/>
    <w:rsid w:val="00EE187E"/>
    <w:rsid w:val="00EE1CB5"/>
    <w:rsid w:val="00EE5C3A"/>
    <w:rsid w:val="00EF038E"/>
    <w:rsid w:val="00EF2016"/>
    <w:rsid w:val="00EF2F4E"/>
    <w:rsid w:val="00EF36EC"/>
    <w:rsid w:val="00EF4E10"/>
    <w:rsid w:val="00EF630A"/>
    <w:rsid w:val="00EF7AC9"/>
    <w:rsid w:val="00F01816"/>
    <w:rsid w:val="00F0188A"/>
    <w:rsid w:val="00F02E17"/>
    <w:rsid w:val="00F06C4B"/>
    <w:rsid w:val="00F128B7"/>
    <w:rsid w:val="00F13E54"/>
    <w:rsid w:val="00F1682C"/>
    <w:rsid w:val="00F2098C"/>
    <w:rsid w:val="00F23A93"/>
    <w:rsid w:val="00F23CCD"/>
    <w:rsid w:val="00F24246"/>
    <w:rsid w:val="00F242C0"/>
    <w:rsid w:val="00F26CAA"/>
    <w:rsid w:val="00F27CF9"/>
    <w:rsid w:val="00F305BC"/>
    <w:rsid w:val="00F31098"/>
    <w:rsid w:val="00F31608"/>
    <w:rsid w:val="00F365B4"/>
    <w:rsid w:val="00F3769D"/>
    <w:rsid w:val="00F44441"/>
    <w:rsid w:val="00F448FC"/>
    <w:rsid w:val="00F47DFE"/>
    <w:rsid w:val="00F521DE"/>
    <w:rsid w:val="00F52425"/>
    <w:rsid w:val="00F52630"/>
    <w:rsid w:val="00F530A1"/>
    <w:rsid w:val="00F545FB"/>
    <w:rsid w:val="00F546DA"/>
    <w:rsid w:val="00F551C2"/>
    <w:rsid w:val="00F560F9"/>
    <w:rsid w:val="00F57D66"/>
    <w:rsid w:val="00F605AC"/>
    <w:rsid w:val="00F61B23"/>
    <w:rsid w:val="00F61BEA"/>
    <w:rsid w:val="00F6705D"/>
    <w:rsid w:val="00F676D3"/>
    <w:rsid w:val="00F71165"/>
    <w:rsid w:val="00F751A3"/>
    <w:rsid w:val="00F7555A"/>
    <w:rsid w:val="00F77018"/>
    <w:rsid w:val="00F776B7"/>
    <w:rsid w:val="00F81578"/>
    <w:rsid w:val="00F83FB8"/>
    <w:rsid w:val="00F843AD"/>
    <w:rsid w:val="00F84A0C"/>
    <w:rsid w:val="00F85171"/>
    <w:rsid w:val="00F87BB3"/>
    <w:rsid w:val="00F9055F"/>
    <w:rsid w:val="00F9213F"/>
    <w:rsid w:val="00F9254C"/>
    <w:rsid w:val="00F97233"/>
    <w:rsid w:val="00FA3231"/>
    <w:rsid w:val="00FA4AC2"/>
    <w:rsid w:val="00FA5D42"/>
    <w:rsid w:val="00FB15EC"/>
    <w:rsid w:val="00FB1862"/>
    <w:rsid w:val="00FB244A"/>
    <w:rsid w:val="00FB5D9D"/>
    <w:rsid w:val="00FB77E2"/>
    <w:rsid w:val="00FB7AB9"/>
    <w:rsid w:val="00FC105A"/>
    <w:rsid w:val="00FC1F65"/>
    <w:rsid w:val="00FC4106"/>
    <w:rsid w:val="00FC4931"/>
    <w:rsid w:val="00FC5C30"/>
    <w:rsid w:val="00FC75CE"/>
    <w:rsid w:val="00FD0A5C"/>
    <w:rsid w:val="00FD19F9"/>
    <w:rsid w:val="00FD1A45"/>
    <w:rsid w:val="00FD2EA6"/>
    <w:rsid w:val="00FD3757"/>
    <w:rsid w:val="00FD65F3"/>
    <w:rsid w:val="00FD6847"/>
    <w:rsid w:val="00FD697C"/>
    <w:rsid w:val="00FE2738"/>
    <w:rsid w:val="00FE3673"/>
    <w:rsid w:val="00FE4279"/>
    <w:rsid w:val="00FE544E"/>
    <w:rsid w:val="00FF1FFC"/>
    <w:rsid w:val="00FF3E9D"/>
    <w:rsid w:val="00FF4F16"/>
    <w:rsid w:val="00FF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6E1F0"/>
  <w15:docId w15:val="{90218F3D-F033-4571-B4ED-55ACBC718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fr-CH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891B00"/>
    <w:pPr>
      <w:suppressAutoHyphens/>
    </w:pPr>
    <w:rPr>
      <w:lang w:val="en-US"/>
    </w:rPr>
  </w:style>
  <w:style w:type="paragraph" w:styleId="Heading1">
    <w:name w:val="heading 1"/>
    <w:basedOn w:val="Normal"/>
    <w:link w:val="Heading1Char1"/>
    <w:uiPriority w:val="9"/>
    <w:qFormat/>
    <w:rsid w:val="0098233D"/>
    <w:pPr>
      <w:suppressAutoHyphens w:val="0"/>
      <w:autoSpaceDN/>
      <w:spacing w:before="240" w:after="120"/>
      <w:textAlignment w:val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E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8233D"/>
    <w:pPr>
      <w:suppressAutoHyphens w:val="0"/>
      <w:autoSpaceDN/>
      <w:spacing w:before="308" w:after="154"/>
      <w:textAlignment w:val="auto"/>
      <w:outlineLvl w:val="2"/>
    </w:pPr>
    <w:rPr>
      <w:rFonts w:ascii="Times New Roman" w:eastAsia="Times New Roman" w:hAnsi="Times New Roman"/>
      <w:b/>
      <w:bCs/>
      <w:color w:val="724128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15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rsid w:val="00891B00"/>
    <w:pPr>
      <w:keepNext/>
      <w:suppressAutoHyphens w:val="0"/>
      <w:spacing w:after="0"/>
      <w:textAlignment w:val="auto"/>
      <w:outlineLvl w:val="0"/>
    </w:pPr>
    <w:rPr>
      <w:rFonts w:ascii="Arial" w:eastAsia="Times New Roman" w:hAnsi="Arial"/>
      <w:b/>
      <w:szCs w:val="20"/>
      <w:u w:val="single"/>
      <w:lang w:val="fr-FR" w:eastAsia="fr-FR"/>
    </w:rPr>
  </w:style>
  <w:style w:type="character" w:styleId="Hyperlink">
    <w:name w:val="Hyperlink"/>
    <w:basedOn w:val="DefaultParagraphFont"/>
    <w:rsid w:val="00891B00"/>
    <w:rPr>
      <w:color w:val="0563C1"/>
      <w:u w:val="single"/>
    </w:rPr>
  </w:style>
  <w:style w:type="character" w:customStyle="1" w:styleId="Heading1Char">
    <w:name w:val="Heading 1 Char"/>
    <w:basedOn w:val="DefaultParagraphFont"/>
    <w:rsid w:val="00891B00"/>
    <w:rPr>
      <w:rFonts w:ascii="Arial" w:eastAsia="Times New Roman" w:hAnsi="Arial"/>
      <w:b/>
      <w:szCs w:val="20"/>
      <w:u w:val="single"/>
      <w:lang w:val="fr-FR" w:eastAsia="fr-FR"/>
    </w:rPr>
  </w:style>
  <w:style w:type="paragraph" w:styleId="NormalWeb">
    <w:name w:val="Normal (Web)"/>
    <w:basedOn w:val="Normal"/>
    <w:uiPriority w:val="99"/>
    <w:rsid w:val="00891B00"/>
    <w:pPr>
      <w:suppressAutoHyphens w:val="0"/>
      <w:spacing w:before="100" w:after="100"/>
      <w:textAlignment w:val="auto"/>
    </w:pPr>
    <w:rPr>
      <w:rFonts w:ascii="Times New Roman" w:eastAsia="Times New Roman" w:hAnsi="Times New Roman"/>
      <w:sz w:val="24"/>
      <w:szCs w:val="24"/>
      <w:lang w:eastAsia="fr-CH"/>
    </w:rPr>
  </w:style>
  <w:style w:type="paragraph" w:styleId="ListParagraph">
    <w:name w:val="List Paragraph"/>
    <w:basedOn w:val="Normal"/>
    <w:uiPriority w:val="34"/>
    <w:qFormat/>
    <w:rsid w:val="00891B00"/>
    <w:pPr>
      <w:suppressAutoHyphens w:val="0"/>
      <w:spacing w:after="0"/>
      <w:ind w:left="720"/>
      <w:textAlignment w:val="auto"/>
    </w:pPr>
    <w:rPr>
      <w:rFonts w:ascii="Times New Roman" w:eastAsia="Times New Roman" w:hAnsi="Times New Roman"/>
      <w:sz w:val="24"/>
      <w:szCs w:val="24"/>
      <w:lang w:eastAsia="fr-CH"/>
    </w:rPr>
  </w:style>
  <w:style w:type="paragraph" w:styleId="BlockText">
    <w:name w:val="Block Text"/>
    <w:basedOn w:val="Normal"/>
    <w:rsid w:val="00891B00"/>
    <w:pPr>
      <w:suppressAutoHyphens w:val="0"/>
      <w:spacing w:after="0"/>
      <w:textAlignment w:val="auto"/>
    </w:pPr>
    <w:rPr>
      <w:rFonts w:ascii="Times New Roman" w:eastAsia="Times New Roman" w:hAnsi="Times New Roman"/>
      <w:sz w:val="24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98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98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F3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A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A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58F4"/>
    <w:pPr>
      <w:autoSpaceDN/>
      <w:spacing w:after="0"/>
      <w:textAlignment w:val="auto"/>
    </w:pPr>
  </w:style>
  <w:style w:type="paragraph" w:styleId="Header">
    <w:name w:val="header"/>
    <w:basedOn w:val="Normal"/>
    <w:link w:val="HeaderChar"/>
    <w:uiPriority w:val="99"/>
    <w:unhideWhenUsed/>
    <w:rsid w:val="00BC2A3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C2A3F"/>
  </w:style>
  <w:style w:type="paragraph" w:styleId="Footer">
    <w:name w:val="footer"/>
    <w:basedOn w:val="Normal"/>
    <w:link w:val="FooterChar"/>
    <w:uiPriority w:val="99"/>
    <w:unhideWhenUsed/>
    <w:rsid w:val="00BC2A3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C2A3F"/>
  </w:style>
  <w:style w:type="paragraph" w:styleId="NoSpacing">
    <w:name w:val="No Spacing"/>
    <w:uiPriority w:val="1"/>
    <w:qFormat/>
    <w:rsid w:val="00935C2A"/>
    <w:pPr>
      <w:autoSpaceDN/>
      <w:spacing w:after="0"/>
      <w:textAlignment w:val="auto"/>
    </w:pPr>
    <w:rPr>
      <w:rFonts w:asciiTheme="minorHAnsi" w:eastAsiaTheme="minorHAnsi" w:hAnsiTheme="minorHAnsi" w:cstheme="minorBidi"/>
      <w:lang w:val="en-US"/>
    </w:rPr>
  </w:style>
  <w:style w:type="character" w:customStyle="1" w:styleId="Heading1Char1">
    <w:name w:val="Heading 1 Char1"/>
    <w:basedOn w:val="DefaultParagraphFont"/>
    <w:link w:val="Heading1"/>
    <w:uiPriority w:val="9"/>
    <w:rsid w:val="0098233D"/>
    <w:rPr>
      <w:rFonts w:ascii="Times New Roman" w:eastAsia="Times New Roman" w:hAnsi="Times New Roman"/>
      <w:b/>
      <w:bCs/>
      <w:color w:val="000000"/>
      <w:kern w:val="36"/>
      <w:sz w:val="33"/>
      <w:szCs w:val="33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8233D"/>
    <w:rPr>
      <w:rFonts w:ascii="Times New Roman" w:eastAsia="Times New Roman" w:hAnsi="Times New Roman"/>
      <w:b/>
      <w:bCs/>
      <w:color w:val="724128"/>
      <w:sz w:val="26"/>
      <w:szCs w:val="26"/>
      <w:lang w:val="en-US"/>
    </w:rPr>
  </w:style>
  <w:style w:type="character" w:customStyle="1" w:styleId="ui-ncbitoggler-master-text">
    <w:name w:val="ui-ncbitoggler-master-text"/>
    <w:basedOn w:val="DefaultParagraphFont"/>
    <w:rsid w:val="0098233D"/>
  </w:style>
  <w:style w:type="character" w:customStyle="1" w:styleId="Heading2Char">
    <w:name w:val="Heading 2 Char"/>
    <w:basedOn w:val="DefaultParagraphFont"/>
    <w:link w:val="Heading2"/>
    <w:uiPriority w:val="9"/>
    <w:semiHidden/>
    <w:rsid w:val="00FD2E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aff3">
    <w:name w:val="caff3"/>
    <w:basedOn w:val="Normal"/>
    <w:rsid w:val="00FD2EA6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/>
      <w:sz w:val="17"/>
      <w:szCs w:val="17"/>
    </w:rPr>
  </w:style>
  <w:style w:type="paragraph" w:customStyle="1" w:styleId="prdates3">
    <w:name w:val="prdates3"/>
    <w:basedOn w:val="Normal"/>
    <w:rsid w:val="00FD2EA6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/>
      <w:sz w:val="17"/>
      <w:szCs w:val="17"/>
    </w:rPr>
  </w:style>
  <w:style w:type="character" w:customStyle="1" w:styleId="hidden1">
    <w:name w:val="hidden1"/>
    <w:basedOn w:val="DefaultParagraphFont"/>
    <w:rsid w:val="00FD2EA6"/>
  </w:style>
  <w:style w:type="character" w:customStyle="1" w:styleId="st1">
    <w:name w:val="st1"/>
    <w:basedOn w:val="DefaultParagraphFont"/>
    <w:rsid w:val="000643FF"/>
  </w:style>
  <w:style w:type="character" w:styleId="HTMLCite">
    <w:name w:val="HTML Cite"/>
    <w:basedOn w:val="DefaultParagraphFont"/>
    <w:uiPriority w:val="99"/>
    <w:semiHidden/>
    <w:unhideWhenUsed/>
    <w:rsid w:val="00BF32E0"/>
    <w:rPr>
      <w:i/>
      <w:iCs/>
    </w:rPr>
  </w:style>
  <w:style w:type="character" w:customStyle="1" w:styleId="cit-auth2">
    <w:name w:val="cit-auth2"/>
    <w:basedOn w:val="DefaultParagraphFont"/>
    <w:rsid w:val="00BF32E0"/>
  </w:style>
  <w:style w:type="character" w:customStyle="1" w:styleId="cit-sep2">
    <w:name w:val="cit-sep2"/>
    <w:basedOn w:val="DefaultParagraphFont"/>
    <w:rsid w:val="00BF32E0"/>
  </w:style>
  <w:style w:type="character" w:customStyle="1" w:styleId="cit-print-date2">
    <w:name w:val="cit-print-date2"/>
    <w:basedOn w:val="DefaultParagraphFont"/>
    <w:rsid w:val="00BF32E0"/>
  </w:style>
  <w:style w:type="character" w:customStyle="1" w:styleId="cit-vol2">
    <w:name w:val="cit-vol2"/>
    <w:basedOn w:val="DefaultParagraphFont"/>
    <w:rsid w:val="00BF32E0"/>
  </w:style>
  <w:style w:type="character" w:customStyle="1" w:styleId="cit-page-range">
    <w:name w:val="cit-page-range"/>
    <w:basedOn w:val="DefaultParagraphFont"/>
    <w:rsid w:val="00BF32E0"/>
  </w:style>
  <w:style w:type="character" w:customStyle="1" w:styleId="xbe">
    <w:name w:val="_xbe"/>
    <w:basedOn w:val="DefaultParagraphFont"/>
    <w:rsid w:val="009463C1"/>
  </w:style>
  <w:style w:type="character" w:customStyle="1" w:styleId="cit">
    <w:name w:val="cit"/>
    <w:basedOn w:val="DefaultParagraphFont"/>
    <w:rsid w:val="006D5C52"/>
  </w:style>
  <w:style w:type="character" w:customStyle="1" w:styleId="doi1">
    <w:name w:val="doi1"/>
    <w:basedOn w:val="DefaultParagraphFont"/>
    <w:rsid w:val="006D5C52"/>
  </w:style>
  <w:style w:type="character" w:customStyle="1" w:styleId="fm-citation-ids-label">
    <w:name w:val="fm-citation-ids-label"/>
    <w:basedOn w:val="DefaultParagraphFont"/>
    <w:rsid w:val="006D5C52"/>
  </w:style>
  <w:style w:type="paragraph" w:customStyle="1" w:styleId="BATitle">
    <w:name w:val="BA_Title"/>
    <w:next w:val="Normal"/>
    <w:rsid w:val="009F02B6"/>
    <w:pPr>
      <w:autoSpaceDN/>
      <w:spacing w:before="1380" w:after="0" w:line="250" w:lineRule="exact"/>
      <w:ind w:left="360" w:right="360"/>
      <w:jc w:val="center"/>
      <w:textAlignment w:val="auto"/>
    </w:pPr>
    <w:rPr>
      <w:rFonts w:ascii="Helvetica" w:eastAsia="Times New Roman" w:hAnsi="Helvetica"/>
      <w:b/>
      <w:noProof/>
      <w:sz w:val="23"/>
      <w:szCs w:val="20"/>
      <w:lang w:val="en-US"/>
    </w:rPr>
  </w:style>
  <w:style w:type="paragraph" w:customStyle="1" w:styleId="Default">
    <w:name w:val="Default"/>
    <w:rsid w:val="009F02B6"/>
    <w:pPr>
      <w:autoSpaceDE w:val="0"/>
      <w:adjustRightInd w:val="0"/>
      <w:spacing w:after="0"/>
      <w:textAlignment w:val="auto"/>
    </w:pPr>
    <w:rPr>
      <w:rFonts w:ascii="Franklin Gothic Medium" w:hAnsi="Franklin Gothic Medium" w:cs="Franklin Gothic Medium"/>
      <w:color w:val="000000"/>
      <w:sz w:val="24"/>
      <w:szCs w:val="24"/>
      <w:lang w:val="en-US"/>
    </w:rPr>
  </w:style>
  <w:style w:type="paragraph" w:customStyle="1" w:styleId="Pa0">
    <w:name w:val="Pa0"/>
    <w:basedOn w:val="Default"/>
    <w:next w:val="Default"/>
    <w:uiPriority w:val="99"/>
    <w:rsid w:val="009F02B6"/>
    <w:pPr>
      <w:spacing w:line="161" w:lineRule="atLeast"/>
    </w:pPr>
    <w:rPr>
      <w:rFonts w:cs="Times New Roman"/>
      <w:color w:val="auto"/>
    </w:rPr>
  </w:style>
  <w:style w:type="paragraph" w:customStyle="1" w:styleId="Pa1">
    <w:name w:val="Pa1"/>
    <w:basedOn w:val="Default"/>
    <w:next w:val="Default"/>
    <w:uiPriority w:val="99"/>
    <w:rsid w:val="009F02B6"/>
    <w:pPr>
      <w:spacing w:line="241" w:lineRule="atLeast"/>
    </w:pPr>
    <w:rPr>
      <w:rFonts w:cs="Times New Roman"/>
      <w:color w:val="auto"/>
    </w:rPr>
  </w:style>
  <w:style w:type="character" w:customStyle="1" w:styleId="A1">
    <w:name w:val="A1"/>
    <w:uiPriority w:val="99"/>
    <w:rsid w:val="009F02B6"/>
    <w:rPr>
      <w:rFonts w:ascii="Franklin Gothic Book" w:hAnsi="Franklin Gothic Book" w:cs="Franklin Gothic Book"/>
      <w:color w:val="000000"/>
      <w:sz w:val="22"/>
      <w:szCs w:val="22"/>
    </w:rPr>
  </w:style>
  <w:style w:type="character" w:customStyle="1" w:styleId="A4">
    <w:name w:val="A4"/>
    <w:uiPriority w:val="99"/>
    <w:rsid w:val="009F02B6"/>
    <w:rPr>
      <w:rFonts w:ascii="Franklin Gothic Book" w:hAnsi="Franklin Gothic Book" w:cs="Franklin Gothic Book"/>
      <w:color w:val="000000"/>
      <w:sz w:val="12"/>
      <w:szCs w:val="12"/>
    </w:rPr>
  </w:style>
  <w:style w:type="character" w:customStyle="1" w:styleId="A6">
    <w:name w:val="A6"/>
    <w:uiPriority w:val="99"/>
    <w:rsid w:val="00507714"/>
    <w:rPr>
      <w:b/>
      <w:bCs/>
      <w:color w:val="000000"/>
      <w:sz w:val="40"/>
      <w:szCs w:val="40"/>
    </w:rPr>
  </w:style>
  <w:style w:type="character" w:customStyle="1" w:styleId="A7">
    <w:name w:val="A7"/>
    <w:uiPriority w:val="99"/>
    <w:rsid w:val="00507714"/>
    <w:rPr>
      <w:color w:val="000000"/>
      <w:sz w:val="22"/>
      <w:szCs w:val="22"/>
    </w:rPr>
  </w:style>
  <w:style w:type="character" w:customStyle="1" w:styleId="A8">
    <w:name w:val="A8"/>
    <w:uiPriority w:val="99"/>
    <w:rsid w:val="00507714"/>
    <w:rPr>
      <w:color w:val="000000"/>
      <w:sz w:val="12"/>
      <w:szCs w:val="12"/>
    </w:rPr>
  </w:style>
  <w:style w:type="character" w:customStyle="1" w:styleId="A0">
    <w:name w:val="A0"/>
    <w:uiPriority w:val="99"/>
    <w:rsid w:val="00507714"/>
    <w:rPr>
      <w:color w:val="000000"/>
      <w:sz w:val="18"/>
      <w:szCs w:val="18"/>
    </w:rPr>
  </w:style>
  <w:style w:type="character" w:customStyle="1" w:styleId="hlfld-title">
    <w:name w:val="hlfld-title"/>
    <w:basedOn w:val="DefaultParagraphFont"/>
    <w:rsid w:val="007B70E3"/>
  </w:style>
  <w:style w:type="character" w:customStyle="1" w:styleId="articleentryauthorslinks">
    <w:name w:val="articleentryauthorslinks"/>
    <w:basedOn w:val="DefaultParagraphFont"/>
    <w:rsid w:val="007B70E3"/>
  </w:style>
  <w:style w:type="character" w:customStyle="1" w:styleId="Heading4Char">
    <w:name w:val="Heading 4 Char"/>
    <w:basedOn w:val="DefaultParagraphFont"/>
    <w:link w:val="Heading4"/>
    <w:uiPriority w:val="9"/>
    <w:semiHidden/>
    <w:rsid w:val="0004015D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maintitle">
    <w:name w:val="maintitle"/>
    <w:basedOn w:val="DefaultParagraphFont"/>
    <w:rsid w:val="0004015D"/>
  </w:style>
  <w:style w:type="character" w:customStyle="1" w:styleId="pagerange">
    <w:name w:val="pagerange"/>
    <w:basedOn w:val="DefaultParagraphFont"/>
    <w:rsid w:val="00BA0311"/>
  </w:style>
  <w:style w:type="character" w:customStyle="1" w:styleId="autoren">
    <w:name w:val="autoren"/>
    <w:basedOn w:val="DefaultParagraphFont"/>
    <w:rsid w:val="00BA0311"/>
  </w:style>
  <w:style w:type="character" w:customStyle="1" w:styleId="color">
    <w:name w:val="color"/>
    <w:basedOn w:val="DefaultParagraphFont"/>
    <w:rsid w:val="00BA0311"/>
  </w:style>
  <w:style w:type="character" w:customStyle="1" w:styleId="publisherid">
    <w:name w:val="publisherid"/>
    <w:basedOn w:val="DefaultParagraphFont"/>
    <w:rsid w:val="000578B0"/>
  </w:style>
  <w:style w:type="character" w:customStyle="1" w:styleId="vol">
    <w:name w:val="vol"/>
    <w:basedOn w:val="DefaultParagraphFont"/>
    <w:rsid w:val="000578B0"/>
  </w:style>
  <w:style w:type="character" w:customStyle="1" w:styleId="issuenumber">
    <w:name w:val="issuenumber"/>
    <w:basedOn w:val="DefaultParagraphFont"/>
    <w:rsid w:val="000578B0"/>
  </w:style>
  <w:style w:type="character" w:customStyle="1" w:styleId="pagenumber">
    <w:name w:val="pagenumber"/>
    <w:basedOn w:val="DefaultParagraphFont"/>
    <w:rsid w:val="000578B0"/>
  </w:style>
  <w:style w:type="character" w:customStyle="1" w:styleId="pubdate">
    <w:name w:val="pubdate"/>
    <w:basedOn w:val="DefaultParagraphFont"/>
    <w:rsid w:val="000578B0"/>
  </w:style>
  <w:style w:type="character" w:customStyle="1" w:styleId="doi">
    <w:name w:val="doi"/>
    <w:basedOn w:val="DefaultParagraphFont"/>
    <w:rsid w:val="000578B0"/>
  </w:style>
  <w:style w:type="paragraph" w:customStyle="1" w:styleId="search-results-authors">
    <w:name w:val="search-results-authors"/>
    <w:basedOn w:val="Normal"/>
    <w:uiPriority w:val="99"/>
    <w:rsid w:val="00935018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/>
      <w:sz w:val="24"/>
      <w:szCs w:val="24"/>
    </w:rPr>
  </w:style>
  <w:style w:type="character" w:customStyle="1" w:styleId="epub-sectionitem">
    <w:name w:val="epub-section__item"/>
    <w:basedOn w:val="DefaultParagraphFont"/>
    <w:rsid w:val="00F61B23"/>
  </w:style>
  <w:style w:type="character" w:customStyle="1" w:styleId="epub-sectiondate">
    <w:name w:val="epub-section__date"/>
    <w:basedOn w:val="DefaultParagraphFont"/>
    <w:rsid w:val="00F61B23"/>
  </w:style>
  <w:style w:type="character" w:styleId="Emphasis">
    <w:name w:val="Emphasis"/>
    <w:basedOn w:val="DefaultParagraphFont"/>
    <w:uiPriority w:val="20"/>
    <w:qFormat/>
    <w:rsid w:val="00535FD5"/>
    <w:rPr>
      <w:i/>
      <w:iCs/>
    </w:rPr>
  </w:style>
  <w:style w:type="paragraph" w:styleId="BodyText">
    <w:name w:val="Body Text"/>
    <w:link w:val="BodyTextChar"/>
    <w:autoRedefine/>
    <w:uiPriority w:val="99"/>
    <w:semiHidden/>
    <w:unhideWhenUsed/>
    <w:rsid w:val="00EB5048"/>
    <w:pPr>
      <w:widowControl w:val="0"/>
      <w:autoSpaceDN/>
      <w:spacing w:after="0"/>
      <w:contextualSpacing/>
      <w:jc w:val="both"/>
      <w:textAlignment w:val="auto"/>
    </w:pPr>
    <w:rPr>
      <w:rFonts w:ascii="Times New Roman" w:eastAsia="ヒラギノ角ゴ Pro W3" w:hAnsi="Times New Roman"/>
      <w:bCs/>
      <w:iCs/>
      <w:kern w:val="36"/>
      <w:sz w:val="24"/>
      <w:szCs w:val="24"/>
      <w:lang w:val="en" w:eastAsia="fr-CH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B5048"/>
    <w:rPr>
      <w:rFonts w:ascii="Times New Roman" w:eastAsia="ヒラギノ角ゴ Pro W3" w:hAnsi="Times New Roman"/>
      <w:bCs/>
      <w:iCs/>
      <w:kern w:val="36"/>
      <w:sz w:val="24"/>
      <w:szCs w:val="24"/>
      <w:lang w:val="en" w:eastAsia="fr-CH"/>
    </w:rPr>
  </w:style>
  <w:style w:type="character" w:customStyle="1" w:styleId="highwire-citation-authors">
    <w:name w:val="highwire-citation-authors"/>
    <w:basedOn w:val="DefaultParagraphFont"/>
    <w:rsid w:val="009B1D63"/>
  </w:style>
  <w:style w:type="character" w:customStyle="1" w:styleId="highwire-citation-author">
    <w:name w:val="highwire-citation-author"/>
    <w:basedOn w:val="DefaultParagraphFont"/>
    <w:rsid w:val="009B1D63"/>
  </w:style>
  <w:style w:type="character" w:customStyle="1" w:styleId="highwire-cite-metadata-journal">
    <w:name w:val="highwire-cite-metadata-journal"/>
    <w:basedOn w:val="DefaultParagraphFont"/>
    <w:rsid w:val="009B1D63"/>
  </w:style>
  <w:style w:type="character" w:customStyle="1" w:styleId="highwire-cite-metadata-date">
    <w:name w:val="highwire-cite-metadata-date"/>
    <w:basedOn w:val="DefaultParagraphFont"/>
    <w:rsid w:val="009B1D63"/>
  </w:style>
  <w:style w:type="character" w:customStyle="1" w:styleId="highwire-cite-metadata-volume">
    <w:name w:val="highwire-cite-metadata-volume"/>
    <w:basedOn w:val="DefaultParagraphFont"/>
    <w:rsid w:val="009B1D63"/>
  </w:style>
  <w:style w:type="character" w:customStyle="1" w:styleId="highwire-cite-metadata-issue">
    <w:name w:val="highwire-cite-metadata-issue"/>
    <w:basedOn w:val="DefaultParagraphFont"/>
    <w:rsid w:val="009B1D63"/>
  </w:style>
  <w:style w:type="character" w:customStyle="1" w:styleId="highwire-cite-metadata-pages">
    <w:name w:val="highwire-cite-metadata-pages"/>
    <w:basedOn w:val="DefaultParagraphFont"/>
    <w:rsid w:val="009B1D63"/>
  </w:style>
  <w:style w:type="character" w:customStyle="1" w:styleId="highwire-cite-metadata-doi">
    <w:name w:val="highwire-cite-metadata-doi"/>
    <w:basedOn w:val="DefaultParagraphFont"/>
    <w:rsid w:val="009B1D63"/>
  </w:style>
  <w:style w:type="character" w:customStyle="1" w:styleId="element-invisible">
    <w:name w:val="element-invisible"/>
    <w:basedOn w:val="DefaultParagraphFont"/>
    <w:rsid w:val="009B1D63"/>
  </w:style>
  <w:style w:type="character" w:customStyle="1" w:styleId="text">
    <w:name w:val="text"/>
    <w:basedOn w:val="DefaultParagraphFont"/>
    <w:rsid w:val="003054B4"/>
  </w:style>
  <w:style w:type="character" w:customStyle="1" w:styleId="author-name">
    <w:name w:val="author-name"/>
    <w:basedOn w:val="DefaultParagraphFont"/>
    <w:rsid w:val="00932E8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7AF1"/>
    <w:rPr>
      <w:color w:val="605E5C"/>
      <w:shd w:val="clear" w:color="auto" w:fill="E1DFDD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3415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34157"/>
    <w:rPr>
      <w:lang w:val="en-US"/>
    </w:rPr>
  </w:style>
  <w:style w:type="paragraph" w:customStyle="1" w:styleId="Paragraph">
    <w:name w:val="Paragraph"/>
    <w:basedOn w:val="Normal"/>
    <w:rsid w:val="00B34157"/>
    <w:pPr>
      <w:suppressAutoHyphens w:val="0"/>
      <w:autoSpaceDN/>
      <w:spacing w:before="120" w:after="0"/>
      <w:ind w:firstLine="720"/>
      <w:textAlignment w:val="auto"/>
    </w:pPr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B5D68"/>
  </w:style>
  <w:style w:type="character" w:customStyle="1" w:styleId="hvr">
    <w:name w:val="hvr"/>
    <w:basedOn w:val="DefaultParagraphFont"/>
    <w:rsid w:val="00901A51"/>
  </w:style>
  <w:style w:type="character" w:customStyle="1" w:styleId="element-citation">
    <w:name w:val="element-citation"/>
    <w:basedOn w:val="DefaultParagraphFont"/>
    <w:rsid w:val="00BE6BC8"/>
  </w:style>
  <w:style w:type="character" w:customStyle="1" w:styleId="ref-journal">
    <w:name w:val="ref-journal"/>
    <w:basedOn w:val="DefaultParagraphFont"/>
    <w:rsid w:val="00BE6BC8"/>
  </w:style>
  <w:style w:type="character" w:customStyle="1" w:styleId="ref-vol">
    <w:name w:val="ref-vol"/>
    <w:basedOn w:val="DefaultParagraphFont"/>
    <w:rsid w:val="00BE6BC8"/>
  </w:style>
  <w:style w:type="character" w:customStyle="1" w:styleId="nowrap">
    <w:name w:val="nowrap"/>
    <w:basedOn w:val="DefaultParagraphFont"/>
    <w:rsid w:val="00BE6BC8"/>
  </w:style>
  <w:style w:type="paragraph" w:styleId="ListBullet">
    <w:name w:val="List Bullet"/>
    <w:basedOn w:val="Normal"/>
    <w:uiPriority w:val="99"/>
    <w:unhideWhenUsed/>
    <w:rsid w:val="00662A02"/>
    <w:pPr>
      <w:numPr>
        <w:numId w:val="7"/>
      </w:numPr>
      <w:contextualSpacing/>
    </w:pPr>
  </w:style>
  <w:style w:type="character" w:customStyle="1" w:styleId="highlight">
    <w:name w:val="highlight"/>
    <w:basedOn w:val="DefaultParagraphFont"/>
    <w:rsid w:val="003D7175"/>
  </w:style>
  <w:style w:type="paragraph" w:customStyle="1" w:styleId="title1">
    <w:name w:val="title1"/>
    <w:basedOn w:val="Normal"/>
    <w:rsid w:val="00395F16"/>
    <w:pPr>
      <w:suppressAutoHyphens w:val="0"/>
      <w:autoSpaceDN/>
      <w:spacing w:after="0"/>
      <w:textAlignment w:val="auto"/>
    </w:pPr>
    <w:rPr>
      <w:rFonts w:ascii="Times New Roman" w:eastAsia="Times New Roman" w:hAnsi="Times New Roman"/>
      <w:sz w:val="27"/>
      <w:szCs w:val="27"/>
      <w:lang w:val="fr-CH" w:eastAsia="fr-CH"/>
    </w:rPr>
  </w:style>
  <w:style w:type="paragraph" w:customStyle="1" w:styleId="desc2">
    <w:name w:val="desc2"/>
    <w:basedOn w:val="Normal"/>
    <w:rsid w:val="00395F16"/>
    <w:pPr>
      <w:suppressAutoHyphens w:val="0"/>
      <w:autoSpaceDN/>
      <w:spacing w:after="0"/>
      <w:textAlignment w:val="auto"/>
    </w:pPr>
    <w:rPr>
      <w:rFonts w:ascii="Times New Roman" w:eastAsia="Times New Roman" w:hAnsi="Times New Roman"/>
      <w:sz w:val="26"/>
      <w:szCs w:val="26"/>
      <w:lang w:val="fr-CH" w:eastAsia="fr-CH"/>
    </w:rPr>
  </w:style>
  <w:style w:type="paragraph" w:customStyle="1" w:styleId="details1">
    <w:name w:val="details1"/>
    <w:basedOn w:val="Normal"/>
    <w:rsid w:val="00395F16"/>
    <w:pPr>
      <w:suppressAutoHyphens w:val="0"/>
      <w:autoSpaceDN/>
      <w:spacing w:after="0"/>
      <w:textAlignment w:val="auto"/>
    </w:pPr>
    <w:rPr>
      <w:rFonts w:ascii="Times New Roman" w:eastAsia="Times New Roman" w:hAnsi="Times New Roman"/>
      <w:lang w:val="fr-CH" w:eastAsia="fr-CH"/>
    </w:rPr>
  </w:style>
  <w:style w:type="character" w:customStyle="1" w:styleId="jrnl">
    <w:name w:val="jrnl"/>
    <w:basedOn w:val="DefaultParagraphFont"/>
    <w:rsid w:val="00395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8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81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4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540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043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576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71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1889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0785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042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2212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4540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62629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7958022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4157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45229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07882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5038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845643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3400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662397">
          <w:marLeft w:val="0"/>
          <w:marRight w:val="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0493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219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426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91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19697">
          <w:marLeft w:val="0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6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4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1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9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14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0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70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08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4435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2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3417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48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580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5964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70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422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536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860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56941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289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2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0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9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71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4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418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859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8781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3536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9300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2994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EEEEE"/>
            <w:right w:val="none" w:sz="0" w:space="0" w:color="auto"/>
          </w:divBdr>
        </w:div>
        <w:div w:id="11509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0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65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6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6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9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0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0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6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9320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5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7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58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9725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279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76097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56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2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5464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7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771774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8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14937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378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45296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787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9006">
          <w:marLeft w:val="0"/>
          <w:marRight w:val="0"/>
          <w:marTop w:val="75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58932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9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07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32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2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652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63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87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69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224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2127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2944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6451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4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0EE635-345F-4E32-82F7-2BAFE527E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cel Juillerat</dc:creator>
  <cp:lastModifiedBy>Gonçalo Vargas</cp:lastModifiedBy>
  <cp:revision>3</cp:revision>
  <cp:lastPrinted>2018-09-04T07:04:00Z</cp:lastPrinted>
  <dcterms:created xsi:type="dcterms:W3CDTF">2019-10-19T14:46:00Z</dcterms:created>
  <dcterms:modified xsi:type="dcterms:W3CDTF">2019-10-21T09:45:00Z</dcterms:modified>
</cp:coreProperties>
</file>